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A15DA1" w14:textId="7193EBDF" w:rsidR="00643F50" w:rsidRPr="00C426EB" w:rsidRDefault="00A00211">
      <w:pPr>
        <w:rPr>
          <w:rFonts w:ascii="Arial" w:hAnsi="Arial" w:cs="Arial"/>
          <w:sz w:val="22"/>
          <w:szCs w:val="22"/>
        </w:rPr>
      </w:pPr>
      <w:r w:rsidRPr="00C426EB">
        <w:rPr>
          <w:rFonts w:ascii="Arial" w:hAnsi="Arial" w:cs="Arial"/>
          <w:sz w:val="22"/>
          <w:szCs w:val="22"/>
        </w:rPr>
        <w:t>Supplementary material</w:t>
      </w:r>
    </w:p>
    <w:p w14:paraId="47FEE82B" w14:textId="77777777" w:rsidR="00643F50" w:rsidRPr="00C426EB" w:rsidRDefault="00643F50">
      <w:pPr>
        <w:rPr>
          <w:rFonts w:ascii="Arial" w:hAnsi="Arial" w:cs="Arial"/>
          <w:sz w:val="22"/>
          <w:szCs w:val="22"/>
        </w:rPr>
      </w:pPr>
    </w:p>
    <w:p w14:paraId="7CE87F58" w14:textId="77777777" w:rsidR="007553C0" w:rsidRPr="00C426EB" w:rsidRDefault="007553C0" w:rsidP="007553C0">
      <w:pPr>
        <w:rPr>
          <w:rFonts w:ascii="Arial" w:hAnsi="Arial" w:cs="Arial"/>
          <w:sz w:val="22"/>
          <w:szCs w:val="22"/>
        </w:rPr>
      </w:pPr>
      <w:r w:rsidRPr="00C426EB">
        <w:rPr>
          <w:rFonts w:ascii="Arial" w:hAnsi="Arial" w:cs="Arial"/>
          <w:sz w:val="22"/>
          <w:szCs w:val="22"/>
        </w:rPr>
        <w:t xml:space="preserve">Supplemental Table 1. </w:t>
      </w:r>
      <w:proofErr w:type="spellStart"/>
      <w:r w:rsidRPr="00C426EB">
        <w:rPr>
          <w:rFonts w:ascii="Arial" w:hAnsi="Arial" w:cs="Arial"/>
          <w:sz w:val="22"/>
          <w:szCs w:val="22"/>
        </w:rPr>
        <w:t>rs</w:t>
      </w:r>
      <w:proofErr w:type="spellEnd"/>
      <w:r w:rsidRPr="00C426EB">
        <w:rPr>
          <w:rFonts w:ascii="Arial" w:hAnsi="Arial" w:cs="Arial"/>
          <w:sz w:val="22"/>
          <w:szCs w:val="22"/>
        </w:rPr>
        <w:t xml:space="preserve"> number for each single nucleotide polymorphism (SNP) and gene, location of the SNP</w:t>
      </w:r>
    </w:p>
    <w:p w14:paraId="7E6A5B1C" w14:textId="77777777" w:rsidR="007553C0" w:rsidRPr="00C426EB" w:rsidRDefault="007553C0" w:rsidP="007553C0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2970"/>
      </w:tblGrid>
      <w:tr w:rsidR="007553C0" w:rsidRPr="00C426EB" w14:paraId="4861BAB7" w14:textId="77777777" w:rsidTr="00C426EB">
        <w:tc>
          <w:tcPr>
            <w:tcW w:w="1885" w:type="dxa"/>
          </w:tcPr>
          <w:p w14:paraId="51364306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 xml:space="preserve">SNP </w:t>
            </w:r>
            <w:proofErr w:type="spellStart"/>
            <w:r w:rsidRPr="00C426EB">
              <w:rPr>
                <w:rFonts w:ascii="Arial" w:hAnsi="Arial" w:cs="Arial"/>
                <w:sz w:val="22"/>
                <w:szCs w:val="22"/>
              </w:rPr>
              <w:t>rs</w:t>
            </w:r>
            <w:proofErr w:type="spellEnd"/>
            <w:r w:rsidRPr="00C426EB">
              <w:rPr>
                <w:rFonts w:ascii="Arial" w:hAnsi="Arial" w:cs="Arial"/>
                <w:sz w:val="22"/>
                <w:szCs w:val="22"/>
              </w:rPr>
              <w:t xml:space="preserve"> number</w:t>
            </w:r>
          </w:p>
        </w:tc>
        <w:tc>
          <w:tcPr>
            <w:tcW w:w="2970" w:type="dxa"/>
          </w:tcPr>
          <w:p w14:paraId="29B60EC7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Gene and location of SNP</w:t>
            </w:r>
          </w:p>
        </w:tc>
      </w:tr>
      <w:tr w:rsidR="007553C0" w:rsidRPr="00C426EB" w14:paraId="73439230" w14:textId="77777777" w:rsidTr="00C426EB">
        <w:tc>
          <w:tcPr>
            <w:tcW w:w="1885" w:type="dxa"/>
          </w:tcPr>
          <w:p w14:paraId="6844D0D3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1360780</w:t>
            </w:r>
          </w:p>
        </w:tc>
        <w:tc>
          <w:tcPr>
            <w:tcW w:w="2970" w:type="dxa"/>
          </w:tcPr>
          <w:p w14:paraId="330C2065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FKBP5 Intron</w:t>
            </w:r>
          </w:p>
        </w:tc>
      </w:tr>
      <w:tr w:rsidR="007553C0" w:rsidRPr="00C426EB" w14:paraId="05BE4E48" w14:textId="77777777" w:rsidTr="00C426EB">
        <w:tc>
          <w:tcPr>
            <w:tcW w:w="1885" w:type="dxa"/>
          </w:tcPr>
          <w:p w14:paraId="024C30EE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6198</w:t>
            </w:r>
          </w:p>
        </w:tc>
        <w:tc>
          <w:tcPr>
            <w:tcW w:w="2970" w:type="dxa"/>
          </w:tcPr>
          <w:p w14:paraId="3FFDC6BE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NR3C1 3' UTR</w:t>
            </w:r>
          </w:p>
        </w:tc>
      </w:tr>
      <w:tr w:rsidR="007553C0" w:rsidRPr="00C426EB" w14:paraId="748538B8" w14:textId="77777777" w:rsidTr="00C426EB">
        <w:tc>
          <w:tcPr>
            <w:tcW w:w="1885" w:type="dxa"/>
          </w:tcPr>
          <w:p w14:paraId="70CDCFCF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33388</w:t>
            </w:r>
          </w:p>
        </w:tc>
        <w:tc>
          <w:tcPr>
            <w:tcW w:w="2970" w:type="dxa"/>
          </w:tcPr>
          <w:p w14:paraId="22AA261F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NR3C1 Intron</w:t>
            </w:r>
          </w:p>
        </w:tc>
      </w:tr>
      <w:tr w:rsidR="007553C0" w:rsidRPr="00C426EB" w14:paraId="046295B3" w14:textId="77777777" w:rsidTr="00C426EB">
        <w:tc>
          <w:tcPr>
            <w:tcW w:w="1885" w:type="dxa"/>
          </w:tcPr>
          <w:p w14:paraId="35DDD34B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2918419</w:t>
            </w:r>
          </w:p>
        </w:tc>
        <w:tc>
          <w:tcPr>
            <w:tcW w:w="2970" w:type="dxa"/>
          </w:tcPr>
          <w:p w14:paraId="19FFC62E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NR3C1 Intron</w:t>
            </w:r>
          </w:p>
        </w:tc>
      </w:tr>
      <w:tr w:rsidR="007553C0" w:rsidRPr="00C426EB" w14:paraId="69343482" w14:textId="77777777" w:rsidTr="00C426EB">
        <w:tc>
          <w:tcPr>
            <w:tcW w:w="1885" w:type="dxa"/>
          </w:tcPr>
          <w:p w14:paraId="5515B657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10052957</w:t>
            </w:r>
          </w:p>
        </w:tc>
        <w:tc>
          <w:tcPr>
            <w:tcW w:w="2970" w:type="dxa"/>
          </w:tcPr>
          <w:p w14:paraId="3D00F7EE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NR3C1 Intron</w:t>
            </w:r>
          </w:p>
        </w:tc>
      </w:tr>
      <w:tr w:rsidR="007553C0" w:rsidRPr="00C426EB" w14:paraId="233082E8" w14:textId="77777777" w:rsidTr="00C426EB">
        <w:tc>
          <w:tcPr>
            <w:tcW w:w="1885" w:type="dxa"/>
          </w:tcPr>
          <w:p w14:paraId="12CF5145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10482633</w:t>
            </w:r>
          </w:p>
        </w:tc>
        <w:tc>
          <w:tcPr>
            <w:tcW w:w="2970" w:type="dxa"/>
          </w:tcPr>
          <w:p w14:paraId="366D8914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NR3C1 Intron</w:t>
            </w:r>
          </w:p>
        </w:tc>
      </w:tr>
      <w:tr w:rsidR="007553C0" w:rsidRPr="00C426EB" w14:paraId="68B0B085" w14:textId="77777777" w:rsidTr="00C426EB">
        <w:tc>
          <w:tcPr>
            <w:tcW w:w="1885" w:type="dxa"/>
          </w:tcPr>
          <w:p w14:paraId="171AD26E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12521436</w:t>
            </w:r>
          </w:p>
        </w:tc>
        <w:tc>
          <w:tcPr>
            <w:tcW w:w="2970" w:type="dxa"/>
          </w:tcPr>
          <w:p w14:paraId="7B0778C2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NR3C1 Promoter</w:t>
            </w:r>
          </w:p>
        </w:tc>
      </w:tr>
      <w:tr w:rsidR="007553C0" w:rsidRPr="00C426EB" w14:paraId="2BE95AB5" w14:textId="77777777" w:rsidTr="00C426EB">
        <w:tc>
          <w:tcPr>
            <w:tcW w:w="1885" w:type="dxa"/>
          </w:tcPr>
          <w:p w14:paraId="5D70DCDE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17209258</w:t>
            </w:r>
          </w:p>
        </w:tc>
        <w:tc>
          <w:tcPr>
            <w:tcW w:w="2970" w:type="dxa"/>
          </w:tcPr>
          <w:p w14:paraId="4DD628D5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NR3C1 Intron</w:t>
            </w:r>
          </w:p>
        </w:tc>
      </w:tr>
      <w:tr w:rsidR="007553C0" w:rsidRPr="00C426EB" w14:paraId="0CDFE232" w14:textId="77777777" w:rsidTr="00C426EB">
        <w:tc>
          <w:tcPr>
            <w:tcW w:w="1885" w:type="dxa"/>
          </w:tcPr>
          <w:p w14:paraId="324997BD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41423247</w:t>
            </w:r>
          </w:p>
        </w:tc>
        <w:tc>
          <w:tcPr>
            <w:tcW w:w="2970" w:type="dxa"/>
          </w:tcPr>
          <w:p w14:paraId="4C4EFA29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NR3C1 Intron</w:t>
            </w:r>
          </w:p>
        </w:tc>
      </w:tr>
      <w:tr w:rsidR="007553C0" w:rsidRPr="00C426EB" w14:paraId="4D082E84" w14:textId="77777777" w:rsidTr="00C426EB">
        <w:tc>
          <w:tcPr>
            <w:tcW w:w="1885" w:type="dxa"/>
          </w:tcPr>
          <w:p w14:paraId="03F54FD7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5525</w:t>
            </w:r>
          </w:p>
        </w:tc>
        <w:tc>
          <w:tcPr>
            <w:tcW w:w="2970" w:type="dxa"/>
          </w:tcPr>
          <w:p w14:paraId="75049D01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NR3C2 Coding exon D‎/D</w:t>
            </w:r>
          </w:p>
        </w:tc>
      </w:tr>
      <w:tr w:rsidR="007553C0" w:rsidRPr="00C426EB" w14:paraId="7D1C787B" w14:textId="77777777" w:rsidTr="00C426EB">
        <w:tc>
          <w:tcPr>
            <w:tcW w:w="1885" w:type="dxa"/>
          </w:tcPr>
          <w:p w14:paraId="4DED613C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1879829</w:t>
            </w:r>
          </w:p>
        </w:tc>
        <w:tc>
          <w:tcPr>
            <w:tcW w:w="2970" w:type="dxa"/>
          </w:tcPr>
          <w:p w14:paraId="26B80820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NR3C2 Intron (boundary)</w:t>
            </w:r>
          </w:p>
        </w:tc>
      </w:tr>
      <w:tr w:rsidR="007553C0" w:rsidRPr="00C426EB" w14:paraId="27E3FDE5" w14:textId="77777777" w:rsidTr="00C426EB">
        <w:tc>
          <w:tcPr>
            <w:tcW w:w="1885" w:type="dxa"/>
          </w:tcPr>
          <w:p w14:paraId="4847041D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2070951</w:t>
            </w:r>
          </w:p>
        </w:tc>
        <w:tc>
          <w:tcPr>
            <w:tcW w:w="2970" w:type="dxa"/>
          </w:tcPr>
          <w:p w14:paraId="6775A912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NR3C2 5' UTR</w:t>
            </w:r>
          </w:p>
        </w:tc>
      </w:tr>
      <w:tr w:rsidR="007553C0" w:rsidRPr="00C426EB" w14:paraId="57F00C5B" w14:textId="77777777" w:rsidTr="00C426EB">
        <w:tc>
          <w:tcPr>
            <w:tcW w:w="1885" w:type="dxa"/>
          </w:tcPr>
          <w:p w14:paraId="708FF24F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3910052</w:t>
            </w:r>
          </w:p>
        </w:tc>
        <w:tc>
          <w:tcPr>
            <w:tcW w:w="2970" w:type="dxa"/>
          </w:tcPr>
          <w:p w14:paraId="5D4FC2C6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NR3C2 Intron</w:t>
            </w:r>
          </w:p>
        </w:tc>
      </w:tr>
      <w:tr w:rsidR="007553C0" w:rsidRPr="00C426EB" w14:paraId="4322C483" w14:textId="77777777" w:rsidTr="00C426EB">
        <w:tc>
          <w:tcPr>
            <w:tcW w:w="1885" w:type="dxa"/>
          </w:tcPr>
          <w:p w14:paraId="2F16E483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4835488</w:t>
            </w:r>
          </w:p>
        </w:tc>
        <w:tc>
          <w:tcPr>
            <w:tcW w:w="2970" w:type="dxa"/>
          </w:tcPr>
          <w:p w14:paraId="1C494D2F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NR3C2 Intron</w:t>
            </w:r>
          </w:p>
        </w:tc>
      </w:tr>
      <w:tr w:rsidR="007553C0" w:rsidRPr="00C426EB" w14:paraId="650A2C6E" w14:textId="77777777" w:rsidTr="00C426EB">
        <w:tc>
          <w:tcPr>
            <w:tcW w:w="1885" w:type="dxa"/>
          </w:tcPr>
          <w:p w14:paraId="27D9B786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6535578</w:t>
            </w:r>
          </w:p>
        </w:tc>
        <w:tc>
          <w:tcPr>
            <w:tcW w:w="2970" w:type="dxa"/>
          </w:tcPr>
          <w:p w14:paraId="666252AA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NR3C2 Intron</w:t>
            </w:r>
          </w:p>
        </w:tc>
      </w:tr>
      <w:tr w:rsidR="007553C0" w:rsidRPr="00C426EB" w14:paraId="54A05FBC" w14:textId="77777777" w:rsidTr="00C426EB">
        <w:tc>
          <w:tcPr>
            <w:tcW w:w="1885" w:type="dxa"/>
          </w:tcPr>
          <w:p w14:paraId="52576EA6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7658048</w:t>
            </w:r>
          </w:p>
        </w:tc>
        <w:tc>
          <w:tcPr>
            <w:tcW w:w="2970" w:type="dxa"/>
          </w:tcPr>
          <w:p w14:paraId="7F3CA55A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NR3C2 Intron</w:t>
            </w:r>
          </w:p>
        </w:tc>
      </w:tr>
      <w:tr w:rsidR="007553C0" w:rsidRPr="00C426EB" w14:paraId="1CF2AE8E" w14:textId="77777777" w:rsidTr="00C426EB">
        <w:tc>
          <w:tcPr>
            <w:tcW w:w="1885" w:type="dxa"/>
          </w:tcPr>
          <w:p w14:paraId="27859AD2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7694064</w:t>
            </w:r>
          </w:p>
        </w:tc>
        <w:tc>
          <w:tcPr>
            <w:tcW w:w="2970" w:type="dxa"/>
          </w:tcPr>
          <w:p w14:paraId="4B9136DE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NR3C2 Intron</w:t>
            </w:r>
          </w:p>
        </w:tc>
      </w:tr>
      <w:tr w:rsidR="007553C0" w:rsidRPr="00C426EB" w14:paraId="5BC14C53" w14:textId="77777777" w:rsidTr="00C426EB">
        <w:tc>
          <w:tcPr>
            <w:tcW w:w="1885" w:type="dxa"/>
          </w:tcPr>
          <w:p w14:paraId="251F3123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10213471</w:t>
            </w:r>
          </w:p>
        </w:tc>
        <w:tc>
          <w:tcPr>
            <w:tcW w:w="2970" w:type="dxa"/>
          </w:tcPr>
          <w:p w14:paraId="38ACE45B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NR3C2 Promoter</w:t>
            </w:r>
          </w:p>
        </w:tc>
      </w:tr>
      <w:tr w:rsidR="007553C0" w:rsidRPr="00C426EB" w14:paraId="548A63B9" w14:textId="77777777" w:rsidTr="00C426EB">
        <w:tc>
          <w:tcPr>
            <w:tcW w:w="1885" w:type="dxa"/>
          </w:tcPr>
          <w:p w14:paraId="219A011E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17484245</w:t>
            </w:r>
          </w:p>
        </w:tc>
        <w:tc>
          <w:tcPr>
            <w:tcW w:w="2970" w:type="dxa"/>
          </w:tcPr>
          <w:p w14:paraId="2C29A421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NR3C2 Intron</w:t>
            </w:r>
          </w:p>
        </w:tc>
      </w:tr>
      <w:tr w:rsidR="007553C0" w:rsidRPr="00C426EB" w14:paraId="2EFB0549" w14:textId="77777777" w:rsidTr="00C426EB">
        <w:tc>
          <w:tcPr>
            <w:tcW w:w="1885" w:type="dxa"/>
          </w:tcPr>
          <w:p w14:paraId="5C2092F6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2070950</w:t>
            </w:r>
          </w:p>
        </w:tc>
        <w:tc>
          <w:tcPr>
            <w:tcW w:w="2970" w:type="dxa"/>
          </w:tcPr>
          <w:p w14:paraId="68B2D0A4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NR3C2 Intron</w:t>
            </w:r>
          </w:p>
        </w:tc>
      </w:tr>
      <w:tr w:rsidR="007553C0" w:rsidRPr="00C426EB" w14:paraId="148DAC22" w14:textId="77777777" w:rsidTr="00C426EB">
        <w:tc>
          <w:tcPr>
            <w:tcW w:w="1885" w:type="dxa"/>
          </w:tcPr>
          <w:p w14:paraId="6F0695F6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5522</w:t>
            </w:r>
          </w:p>
        </w:tc>
        <w:tc>
          <w:tcPr>
            <w:tcW w:w="2970" w:type="dxa"/>
          </w:tcPr>
          <w:p w14:paraId="6AB3F367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NR3C2 Coding exon V‎/I</w:t>
            </w:r>
          </w:p>
        </w:tc>
      </w:tr>
      <w:tr w:rsidR="007553C0" w:rsidRPr="00C426EB" w14:paraId="1EEF2852" w14:textId="77777777" w:rsidTr="00C426EB">
        <w:tc>
          <w:tcPr>
            <w:tcW w:w="1885" w:type="dxa"/>
          </w:tcPr>
          <w:p w14:paraId="1A11558B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10098823</w:t>
            </w:r>
          </w:p>
        </w:tc>
        <w:tc>
          <w:tcPr>
            <w:tcW w:w="2970" w:type="dxa"/>
          </w:tcPr>
          <w:p w14:paraId="260B6A06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CRH Promoter</w:t>
            </w:r>
          </w:p>
        </w:tc>
      </w:tr>
      <w:tr w:rsidR="007553C0" w:rsidRPr="00C426EB" w14:paraId="174CF827" w14:textId="77777777" w:rsidTr="00C426EB">
        <w:tc>
          <w:tcPr>
            <w:tcW w:w="1885" w:type="dxa"/>
          </w:tcPr>
          <w:p w14:paraId="57EA97D9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3176921</w:t>
            </w:r>
          </w:p>
        </w:tc>
        <w:tc>
          <w:tcPr>
            <w:tcW w:w="2970" w:type="dxa"/>
          </w:tcPr>
          <w:p w14:paraId="5DD0334D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CRH Promoter</w:t>
            </w:r>
          </w:p>
        </w:tc>
      </w:tr>
      <w:tr w:rsidR="007553C0" w:rsidRPr="00C426EB" w14:paraId="76A015D4" w14:textId="77777777" w:rsidTr="00C426EB">
        <w:tc>
          <w:tcPr>
            <w:tcW w:w="1885" w:type="dxa"/>
          </w:tcPr>
          <w:p w14:paraId="7ED8A836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5030875</w:t>
            </w:r>
          </w:p>
        </w:tc>
        <w:tc>
          <w:tcPr>
            <w:tcW w:w="2970" w:type="dxa"/>
          </w:tcPr>
          <w:p w14:paraId="58BA1AB9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CRH Promoter</w:t>
            </w:r>
          </w:p>
        </w:tc>
      </w:tr>
      <w:tr w:rsidR="007553C0" w:rsidRPr="00C426EB" w14:paraId="46EEA212" w14:textId="77777777" w:rsidTr="00C426EB">
        <w:tc>
          <w:tcPr>
            <w:tcW w:w="1885" w:type="dxa"/>
          </w:tcPr>
          <w:p w14:paraId="7672520F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7350113</w:t>
            </w:r>
          </w:p>
        </w:tc>
        <w:tc>
          <w:tcPr>
            <w:tcW w:w="2970" w:type="dxa"/>
          </w:tcPr>
          <w:p w14:paraId="1AC306F5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CRH Downstream</w:t>
            </w:r>
          </w:p>
        </w:tc>
      </w:tr>
      <w:tr w:rsidR="007553C0" w:rsidRPr="00C426EB" w14:paraId="377F67F5" w14:textId="77777777" w:rsidTr="00C426EB">
        <w:tc>
          <w:tcPr>
            <w:tcW w:w="1885" w:type="dxa"/>
          </w:tcPr>
          <w:p w14:paraId="4BCC67CD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110402</w:t>
            </w:r>
          </w:p>
        </w:tc>
        <w:tc>
          <w:tcPr>
            <w:tcW w:w="2970" w:type="dxa"/>
          </w:tcPr>
          <w:p w14:paraId="7BB70673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CRH Intron - TAT tag</w:t>
            </w:r>
          </w:p>
        </w:tc>
      </w:tr>
      <w:tr w:rsidR="007553C0" w:rsidRPr="00C426EB" w14:paraId="3B4AF007" w14:textId="77777777" w:rsidTr="00C426EB">
        <w:tc>
          <w:tcPr>
            <w:tcW w:w="1885" w:type="dxa"/>
          </w:tcPr>
          <w:p w14:paraId="2DC3F759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16940674</w:t>
            </w:r>
          </w:p>
        </w:tc>
        <w:tc>
          <w:tcPr>
            <w:tcW w:w="2970" w:type="dxa"/>
          </w:tcPr>
          <w:p w14:paraId="51F4E6E6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CRHR1 coding exon C‎/TER</w:t>
            </w:r>
          </w:p>
        </w:tc>
      </w:tr>
      <w:tr w:rsidR="007553C0" w:rsidRPr="00C426EB" w14:paraId="35970D97" w14:textId="77777777" w:rsidTr="00C426EB">
        <w:tc>
          <w:tcPr>
            <w:tcW w:w="1885" w:type="dxa"/>
          </w:tcPr>
          <w:p w14:paraId="44E71AA7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171440</w:t>
            </w:r>
          </w:p>
        </w:tc>
        <w:tc>
          <w:tcPr>
            <w:tcW w:w="2970" w:type="dxa"/>
          </w:tcPr>
          <w:p w14:paraId="70F657E6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CRHR1 Intron</w:t>
            </w:r>
          </w:p>
        </w:tc>
      </w:tr>
      <w:tr w:rsidR="007553C0" w:rsidRPr="00C426EB" w14:paraId="6FA95F54" w14:textId="77777777" w:rsidTr="00C426EB">
        <w:tc>
          <w:tcPr>
            <w:tcW w:w="1885" w:type="dxa"/>
          </w:tcPr>
          <w:p w14:paraId="7EF11738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17689966</w:t>
            </w:r>
          </w:p>
        </w:tc>
        <w:tc>
          <w:tcPr>
            <w:tcW w:w="2970" w:type="dxa"/>
          </w:tcPr>
          <w:p w14:paraId="0214B67C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CRHR1 Intron</w:t>
            </w:r>
          </w:p>
        </w:tc>
      </w:tr>
      <w:tr w:rsidR="007553C0" w:rsidRPr="00C426EB" w14:paraId="6BDE30EB" w14:textId="77777777" w:rsidTr="00C426EB">
        <w:tc>
          <w:tcPr>
            <w:tcW w:w="1885" w:type="dxa"/>
          </w:tcPr>
          <w:p w14:paraId="4FBB00C5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242924</w:t>
            </w:r>
          </w:p>
        </w:tc>
        <w:tc>
          <w:tcPr>
            <w:tcW w:w="2970" w:type="dxa"/>
          </w:tcPr>
          <w:p w14:paraId="54195BA8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CRHR1 Intron - TAT</w:t>
            </w:r>
          </w:p>
        </w:tc>
      </w:tr>
      <w:tr w:rsidR="007553C0" w:rsidRPr="00C426EB" w14:paraId="1406DA07" w14:textId="77777777" w:rsidTr="00C426EB">
        <w:tc>
          <w:tcPr>
            <w:tcW w:w="1885" w:type="dxa"/>
          </w:tcPr>
          <w:p w14:paraId="46078EFF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lastRenderedPageBreak/>
              <w:t>rs242940</w:t>
            </w:r>
          </w:p>
        </w:tc>
        <w:tc>
          <w:tcPr>
            <w:tcW w:w="2970" w:type="dxa"/>
          </w:tcPr>
          <w:p w14:paraId="2B05AE92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CRHR1 Intron</w:t>
            </w:r>
          </w:p>
        </w:tc>
      </w:tr>
      <w:tr w:rsidR="007553C0" w:rsidRPr="00C426EB" w14:paraId="4E072A26" w14:textId="77777777" w:rsidTr="00C426EB">
        <w:tc>
          <w:tcPr>
            <w:tcW w:w="1885" w:type="dxa"/>
          </w:tcPr>
          <w:p w14:paraId="65E700DA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242948</w:t>
            </w:r>
          </w:p>
        </w:tc>
        <w:tc>
          <w:tcPr>
            <w:tcW w:w="2970" w:type="dxa"/>
          </w:tcPr>
          <w:p w14:paraId="6A18A1E1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CRHR1 3' UTR</w:t>
            </w:r>
          </w:p>
        </w:tc>
      </w:tr>
      <w:tr w:rsidR="007553C0" w:rsidRPr="00C426EB" w14:paraId="11636F1D" w14:textId="77777777" w:rsidTr="00C426EB">
        <w:tc>
          <w:tcPr>
            <w:tcW w:w="1885" w:type="dxa"/>
          </w:tcPr>
          <w:p w14:paraId="03E8E5D9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4076452</w:t>
            </w:r>
          </w:p>
        </w:tc>
        <w:tc>
          <w:tcPr>
            <w:tcW w:w="2970" w:type="dxa"/>
          </w:tcPr>
          <w:p w14:paraId="18C67AD8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CRHR1 Intron</w:t>
            </w:r>
          </w:p>
        </w:tc>
      </w:tr>
      <w:tr w:rsidR="007553C0" w:rsidRPr="00C426EB" w14:paraId="7713ED89" w14:textId="77777777" w:rsidTr="00C426EB">
        <w:tc>
          <w:tcPr>
            <w:tcW w:w="1885" w:type="dxa"/>
          </w:tcPr>
          <w:p w14:paraId="2EAA5951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4792887</w:t>
            </w:r>
          </w:p>
        </w:tc>
        <w:tc>
          <w:tcPr>
            <w:tcW w:w="2970" w:type="dxa"/>
          </w:tcPr>
          <w:p w14:paraId="58315197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CRHR1 Intron</w:t>
            </w:r>
          </w:p>
        </w:tc>
      </w:tr>
      <w:tr w:rsidR="007553C0" w:rsidRPr="00C426EB" w14:paraId="078A41E5" w14:textId="77777777" w:rsidTr="00C426EB">
        <w:tc>
          <w:tcPr>
            <w:tcW w:w="1885" w:type="dxa"/>
          </w:tcPr>
          <w:p w14:paraId="528C9F3F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7209436</w:t>
            </w:r>
          </w:p>
        </w:tc>
        <w:tc>
          <w:tcPr>
            <w:tcW w:w="2970" w:type="dxa"/>
          </w:tcPr>
          <w:p w14:paraId="77C6251A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CRHR1 Intron - TAT</w:t>
            </w:r>
          </w:p>
        </w:tc>
      </w:tr>
      <w:tr w:rsidR="007553C0" w:rsidRPr="00C426EB" w14:paraId="0D5EA876" w14:textId="77777777" w:rsidTr="00C426EB">
        <w:tc>
          <w:tcPr>
            <w:tcW w:w="1885" w:type="dxa"/>
          </w:tcPr>
          <w:p w14:paraId="5E0EB3F3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4792825</w:t>
            </w:r>
          </w:p>
        </w:tc>
        <w:tc>
          <w:tcPr>
            <w:tcW w:w="2970" w:type="dxa"/>
          </w:tcPr>
          <w:p w14:paraId="751A4F3C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CRHR1 Intron</w:t>
            </w:r>
          </w:p>
        </w:tc>
      </w:tr>
      <w:tr w:rsidR="007553C0" w:rsidRPr="00C426EB" w14:paraId="6C99635F" w14:textId="77777777" w:rsidTr="00C426EB">
        <w:tc>
          <w:tcPr>
            <w:tcW w:w="1885" w:type="dxa"/>
          </w:tcPr>
          <w:p w14:paraId="03716D7E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4458044</w:t>
            </w:r>
          </w:p>
        </w:tc>
        <w:tc>
          <w:tcPr>
            <w:tcW w:w="2970" w:type="dxa"/>
          </w:tcPr>
          <w:p w14:paraId="31823E36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CRHR1 Intron</w:t>
            </w:r>
          </w:p>
        </w:tc>
      </w:tr>
      <w:tr w:rsidR="007553C0" w:rsidRPr="00C426EB" w14:paraId="5810C249" w14:textId="77777777" w:rsidTr="00C426EB">
        <w:tc>
          <w:tcPr>
            <w:tcW w:w="1885" w:type="dxa"/>
          </w:tcPr>
          <w:p w14:paraId="538637D6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12944712</w:t>
            </w:r>
          </w:p>
        </w:tc>
        <w:tc>
          <w:tcPr>
            <w:tcW w:w="2970" w:type="dxa"/>
          </w:tcPr>
          <w:p w14:paraId="5F18DE30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CRHR1 Intron</w:t>
            </w:r>
          </w:p>
        </w:tc>
      </w:tr>
      <w:tr w:rsidR="007553C0" w:rsidRPr="00C426EB" w14:paraId="77304803" w14:textId="77777777" w:rsidTr="00C426EB">
        <w:tc>
          <w:tcPr>
            <w:tcW w:w="1885" w:type="dxa"/>
          </w:tcPr>
          <w:p w14:paraId="15FA451C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17763104</w:t>
            </w:r>
          </w:p>
        </w:tc>
        <w:tc>
          <w:tcPr>
            <w:tcW w:w="2970" w:type="dxa"/>
          </w:tcPr>
          <w:p w14:paraId="3D3A0DCD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CRHR1 Intron</w:t>
            </w:r>
          </w:p>
        </w:tc>
      </w:tr>
      <w:tr w:rsidR="007553C0" w:rsidRPr="00C426EB" w14:paraId="26CD2AFC" w14:textId="77777777" w:rsidTr="00C426EB">
        <w:tc>
          <w:tcPr>
            <w:tcW w:w="1885" w:type="dxa"/>
          </w:tcPr>
          <w:p w14:paraId="1247936E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2664008</w:t>
            </w:r>
          </w:p>
        </w:tc>
        <w:tc>
          <w:tcPr>
            <w:tcW w:w="2970" w:type="dxa"/>
          </w:tcPr>
          <w:p w14:paraId="5EEF8BA5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CRHR1 Intron</w:t>
            </w:r>
          </w:p>
        </w:tc>
      </w:tr>
      <w:tr w:rsidR="007553C0" w:rsidRPr="00C426EB" w14:paraId="52FC0B00" w14:textId="77777777" w:rsidTr="00C426EB">
        <w:tc>
          <w:tcPr>
            <w:tcW w:w="1885" w:type="dxa"/>
          </w:tcPr>
          <w:p w14:paraId="27F6CA8F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17763658</w:t>
            </w:r>
          </w:p>
        </w:tc>
        <w:tc>
          <w:tcPr>
            <w:tcW w:w="2970" w:type="dxa"/>
          </w:tcPr>
          <w:p w14:paraId="41C58E97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CRHR1 Downstream</w:t>
            </w:r>
          </w:p>
        </w:tc>
      </w:tr>
      <w:tr w:rsidR="007553C0" w:rsidRPr="00C426EB" w14:paraId="0232CFAC" w14:textId="77777777" w:rsidTr="00C426EB">
        <w:tc>
          <w:tcPr>
            <w:tcW w:w="1885" w:type="dxa"/>
          </w:tcPr>
          <w:p w14:paraId="2A3ED82B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242942</w:t>
            </w:r>
          </w:p>
        </w:tc>
        <w:tc>
          <w:tcPr>
            <w:tcW w:w="2970" w:type="dxa"/>
          </w:tcPr>
          <w:p w14:paraId="47F7A2F1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CRHR1 Intron</w:t>
            </w:r>
          </w:p>
        </w:tc>
      </w:tr>
      <w:tr w:rsidR="007553C0" w:rsidRPr="00C426EB" w14:paraId="0E5254F9" w14:textId="77777777" w:rsidTr="00C426EB">
        <w:tc>
          <w:tcPr>
            <w:tcW w:w="1885" w:type="dxa"/>
          </w:tcPr>
          <w:p w14:paraId="72559DF9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11657992</w:t>
            </w:r>
          </w:p>
        </w:tc>
        <w:tc>
          <w:tcPr>
            <w:tcW w:w="2970" w:type="dxa"/>
          </w:tcPr>
          <w:p w14:paraId="599A44E8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CRHR1 Downstream</w:t>
            </w:r>
          </w:p>
        </w:tc>
      </w:tr>
      <w:tr w:rsidR="007553C0" w:rsidRPr="00C426EB" w14:paraId="0ED1F5EA" w14:textId="77777777" w:rsidTr="00C426EB">
        <w:tc>
          <w:tcPr>
            <w:tcW w:w="1885" w:type="dxa"/>
          </w:tcPr>
          <w:p w14:paraId="07927C06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2240403</w:t>
            </w:r>
          </w:p>
        </w:tc>
        <w:tc>
          <w:tcPr>
            <w:tcW w:w="2970" w:type="dxa"/>
          </w:tcPr>
          <w:p w14:paraId="19ACA210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CRHR2 Coding Exon S/S</w:t>
            </w:r>
          </w:p>
        </w:tc>
      </w:tr>
      <w:tr w:rsidR="007553C0" w:rsidRPr="00C426EB" w14:paraId="17C5C325" w14:textId="77777777" w:rsidTr="00C426EB">
        <w:tc>
          <w:tcPr>
            <w:tcW w:w="1885" w:type="dxa"/>
          </w:tcPr>
          <w:p w14:paraId="27D3CB08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2267712</w:t>
            </w:r>
          </w:p>
        </w:tc>
        <w:tc>
          <w:tcPr>
            <w:tcW w:w="2970" w:type="dxa"/>
          </w:tcPr>
          <w:p w14:paraId="0320AE27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CRHR2 Intron</w:t>
            </w:r>
          </w:p>
        </w:tc>
      </w:tr>
      <w:tr w:rsidR="007553C0" w:rsidRPr="00C426EB" w14:paraId="68BAA82C" w14:textId="77777777" w:rsidTr="00C426EB">
        <w:tc>
          <w:tcPr>
            <w:tcW w:w="1885" w:type="dxa"/>
          </w:tcPr>
          <w:p w14:paraId="18DC2608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2267717</w:t>
            </w:r>
          </w:p>
        </w:tc>
        <w:tc>
          <w:tcPr>
            <w:tcW w:w="2970" w:type="dxa"/>
          </w:tcPr>
          <w:p w14:paraId="50ABC53D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CRHR2 Intron</w:t>
            </w:r>
          </w:p>
        </w:tc>
      </w:tr>
      <w:tr w:rsidR="007553C0" w:rsidRPr="00C426EB" w14:paraId="52B34ABB" w14:textId="77777777" w:rsidTr="00C426EB">
        <w:tc>
          <w:tcPr>
            <w:tcW w:w="1885" w:type="dxa"/>
          </w:tcPr>
          <w:p w14:paraId="5BD29938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2270007</w:t>
            </w:r>
          </w:p>
        </w:tc>
        <w:tc>
          <w:tcPr>
            <w:tcW w:w="2970" w:type="dxa"/>
          </w:tcPr>
          <w:p w14:paraId="394CCF23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CRHR2 Intron</w:t>
            </w:r>
          </w:p>
        </w:tc>
      </w:tr>
      <w:tr w:rsidR="007553C0" w:rsidRPr="00C426EB" w14:paraId="50773324" w14:textId="77777777" w:rsidTr="00C426EB">
        <w:tc>
          <w:tcPr>
            <w:tcW w:w="1885" w:type="dxa"/>
          </w:tcPr>
          <w:p w14:paraId="4346B9AE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4723003</w:t>
            </w:r>
          </w:p>
        </w:tc>
        <w:tc>
          <w:tcPr>
            <w:tcW w:w="2970" w:type="dxa"/>
          </w:tcPr>
          <w:p w14:paraId="0B4E2892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CRHR2 Promoter</w:t>
            </w:r>
          </w:p>
        </w:tc>
      </w:tr>
      <w:tr w:rsidR="007553C0" w:rsidRPr="00C426EB" w14:paraId="0B9A876B" w14:textId="77777777" w:rsidTr="00C426EB">
        <w:tc>
          <w:tcPr>
            <w:tcW w:w="1885" w:type="dxa"/>
          </w:tcPr>
          <w:p w14:paraId="07F1DE93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7812133</w:t>
            </w:r>
          </w:p>
        </w:tc>
        <w:tc>
          <w:tcPr>
            <w:tcW w:w="2970" w:type="dxa"/>
          </w:tcPr>
          <w:p w14:paraId="64F44F7E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CRHR2 Intron (boundary)</w:t>
            </w:r>
          </w:p>
        </w:tc>
      </w:tr>
      <w:tr w:rsidR="007553C0" w:rsidRPr="00C426EB" w14:paraId="01AEBFC9" w14:textId="77777777" w:rsidTr="00C426EB">
        <w:tc>
          <w:tcPr>
            <w:tcW w:w="1885" w:type="dxa"/>
          </w:tcPr>
          <w:p w14:paraId="4249C3E6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255102</w:t>
            </w:r>
          </w:p>
        </w:tc>
        <w:tc>
          <w:tcPr>
            <w:tcW w:w="2970" w:type="dxa"/>
          </w:tcPr>
          <w:p w14:paraId="22ED38F4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CRHR2 Promoter</w:t>
            </w:r>
          </w:p>
        </w:tc>
      </w:tr>
      <w:tr w:rsidR="007553C0" w:rsidRPr="00C426EB" w14:paraId="7F2CEFB4" w14:textId="77777777" w:rsidTr="00C426EB">
        <w:tc>
          <w:tcPr>
            <w:tcW w:w="1885" w:type="dxa"/>
          </w:tcPr>
          <w:p w14:paraId="28003F03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975537</w:t>
            </w:r>
          </w:p>
        </w:tc>
        <w:tc>
          <w:tcPr>
            <w:tcW w:w="2970" w:type="dxa"/>
          </w:tcPr>
          <w:p w14:paraId="2C7E2A63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CRHR2 Intron</w:t>
            </w:r>
          </w:p>
        </w:tc>
      </w:tr>
      <w:tr w:rsidR="007553C0" w:rsidRPr="00C426EB" w14:paraId="076DDEC4" w14:textId="77777777" w:rsidTr="00C426EB">
        <w:tc>
          <w:tcPr>
            <w:tcW w:w="1885" w:type="dxa"/>
          </w:tcPr>
          <w:p w14:paraId="79F4C120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2190242</w:t>
            </w:r>
          </w:p>
        </w:tc>
        <w:tc>
          <w:tcPr>
            <w:tcW w:w="2970" w:type="dxa"/>
          </w:tcPr>
          <w:p w14:paraId="3DA1E8D4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CRHR2 Intron</w:t>
            </w:r>
          </w:p>
        </w:tc>
      </w:tr>
      <w:tr w:rsidR="007553C0" w:rsidRPr="00C426EB" w14:paraId="7DFCFFFA" w14:textId="77777777" w:rsidTr="00C426EB">
        <w:tc>
          <w:tcPr>
            <w:tcW w:w="1885" w:type="dxa"/>
          </w:tcPr>
          <w:p w14:paraId="1D07BF33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2267716</w:t>
            </w:r>
          </w:p>
        </w:tc>
        <w:tc>
          <w:tcPr>
            <w:tcW w:w="2970" w:type="dxa"/>
          </w:tcPr>
          <w:p w14:paraId="4D3ED1A2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CRHR2 Intron</w:t>
            </w:r>
          </w:p>
        </w:tc>
      </w:tr>
      <w:tr w:rsidR="007553C0" w:rsidRPr="00C426EB" w14:paraId="382952E6" w14:textId="77777777" w:rsidTr="00C426EB">
        <w:tc>
          <w:tcPr>
            <w:tcW w:w="1885" w:type="dxa"/>
          </w:tcPr>
          <w:p w14:paraId="6DF508A3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2284216</w:t>
            </w:r>
          </w:p>
        </w:tc>
        <w:tc>
          <w:tcPr>
            <w:tcW w:w="2970" w:type="dxa"/>
          </w:tcPr>
          <w:p w14:paraId="6C5947ED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CRHR2 Intron</w:t>
            </w:r>
          </w:p>
        </w:tc>
      </w:tr>
      <w:tr w:rsidR="007553C0" w:rsidRPr="00C426EB" w14:paraId="39FC63BA" w14:textId="77777777" w:rsidTr="00C426EB">
        <w:tc>
          <w:tcPr>
            <w:tcW w:w="1885" w:type="dxa"/>
          </w:tcPr>
          <w:p w14:paraId="245E0884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2284217</w:t>
            </w:r>
          </w:p>
        </w:tc>
        <w:tc>
          <w:tcPr>
            <w:tcW w:w="2970" w:type="dxa"/>
          </w:tcPr>
          <w:p w14:paraId="467963F4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CRHR2 Intron</w:t>
            </w:r>
          </w:p>
        </w:tc>
      </w:tr>
      <w:tr w:rsidR="007553C0" w:rsidRPr="00C426EB" w14:paraId="2395A116" w14:textId="77777777" w:rsidTr="00C426EB">
        <w:tc>
          <w:tcPr>
            <w:tcW w:w="1885" w:type="dxa"/>
          </w:tcPr>
          <w:p w14:paraId="228AB97A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4723000</w:t>
            </w:r>
          </w:p>
        </w:tc>
        <w:tc>
          <w:tcPr>
            <w:tcW w:w="2970" w:type="dxa"/>
          </w:tcPr>
          <w:p w14:paraId="3EFA4E2B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CRHR2 Intron (boundary)</w:t>
            </w:r>
          </w:p>
        </w:tc>
      </w:tr>
      <w:tr w:rsidR="007553C0" w:rsidRPr="00C426EB" w14:paraId="7A0201E3" w14:textId="77777777" w:rsidTr="00C426EB">
        <w:tc>
          <w:tcPr>
            <w:tcW w:w="1885" w:type="dxa"/>
          </w:tcPr>
          <w:p w14:paraId="3E519E30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12701020</w:t>
            </w:r>
          </w:p>
        </w:tc>
        <w:tc>
          <w:tcPr>
            <w:tcW w:w="2970" w:type="dxa"/>
          </w:tcPr>
          <w:p w14:paraId="5C2E5F11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CRHR2 Intron</w:t>
            </w:r>
          </w:p>
        </w:tc>
      </w:tr>
      <w:tr w:rsidR="007553C0" w:rsidRPr="00C426EB" w14:paraId="3B8BABBD" w14:textId="77777777" w:rsidTr="00C426EB">
        <w:tc>
          <w:tcPr>
            <w:tcW w:w="1885" w:type="dxa"/>
          </w:tcPr>
          <w:p w14:paraId="3A0F6531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17159371</w:t>
            </w:r>
          </w:p>
        </w:tc>
        <w:tc>
          <w:tcPr>
            <w:tcW w:w="2970" w:type="dxa"/>
          </w:tcPr>
          <w:p w14:paraId="7BA9C8DC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CRHR2 Promoter</w:t>
            </w:r>
          </w:p>
        </w:tc>
      </w:tr>
      <w:tr w:rsidR="007553C0" w:rsidRPr="00C426EB" w14:paraId="6B21BF95" w14:textId="77777777" w:rsidTr="00C426EB">
        <w:tc>
          <w:tcPr>
            <w:tcW w:w="1885" w:type="dxa"/>
          </w:tcPr>
          <w:p w14:paraId="78484966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rs929377</w:t>
            </w:r>
          </w:p>
        </w:tc>
        <w:tc>
          <w:tcPr>
            <w:tcW w:w="2970" w:type="dxa"/>
          </w:tcPr>
          <w:p w14:paraId="0834C2CC" w14:textId="77777777" w:rsidR="007553C0" w:rsidRPr="00C426EB" w:rsidRDefault="007553C0" w:rsidP="00C426EB">
            <w:pPr>
              <w:rPr>
                <w:rFonts w:ascii="Arial" w:hAnsi="Arial" w:cs="Arial"/>
                <w:sz w:val="22"/>
                <w:szCs w:val="22"/>
              </w:rPr>
            </w:pPr>
            <w:r w:rsidRPr="00C426EB">
              <w:rPr>
                <w:rFonts w:ascii="Arial" w:hAnsi="Arial" w:cs="Arial"/>
                <w:sz w:val="22"/>
                <w:szCs w:val="22"/>
              </w:rPr>
              <w:t>CRHR2 Intron</w:t>
            </w:r>
          </w:p>
        </w:tc>
      </w:tr>
    </w:tbl>
    <w:p w14:paraId="08BFAF2B" w14:textId="77777777" w:rsidR="007553C0" w:rsidRPr="00C426EB" w:rsidRDefault="007553C0" w:rsidP="007553C0">
      <w:pPr>
        <w:rPr>
          <w:rFonts w:ascii="Arial" w:hAnsi="Arial" w:cs="Arial"/>
          <w:sz w:val="22"/>
          <w:szCs w:val="22"/>
        </w:rPr>
      </w:pPr>
    </w:p>
    <w:p w14:paraId="191D8E5E" w14:textId="77777777" w:rsidR="00643F50" w:rsidRPr="00C426EB" w:rsidRDefault="00643F50">
      <w:pPr>
        <w:rPr>
          <w:rFonts w:ascii="Arial" w:hAnsi="Arial" w:cs="Arial"/>
          <w:sz w:val="22"/>
          <w:szCs w:val="22"/>
        </w:rPr>
      </w:pPr>
    </w:p>
    <w:p w14:paraId="4201E870" w14:textId="77777777" w:rsidR="004E34E0" w:rsidRPr="00C426EB" w:rsidRDefault="004E34E0">
      <w:pPr>
        <w:rPr>
          <w:rFonts w:ascii="Arial" w:hAnsi="Arial" w:cs="Arial"/>
          <w:sz w:val="22"/>
          <w:szCs w:val="22"/>
        </w:rPr>
      </w:pPr>
    </w:p>
    <w:p w14:paraId="5E3ED698" w14:textId="77777777" w:rsidR="004E34E0" w:rsidRPr="00C426EB" w:rsidRDefault="004E34E0">
      <w:pPr>
        <w:rPr>
          <w:rFonts w:ascii="Arial" w:hAnsi="Arial" w:cs="Arial"/>
          <w:sz w:val="22"/>
          <w:szCs w:val="22"/>
        </w:rPr>
      </w:pPr>
    </w:p>
    <w:p w14:paraId="2BBB711E" w14:textId="77777777" w:rsidR="004E34E0" w:rsidRPr="00C426EB" w:rsidRDefault="004E34E0">
      <w:pPr>
        <w:rPr>
          <w:rFonts w:ascii="Arial" w:hAnsi="Arial" w:cs="Arial"/>
          <w:sz w:val="22"/>
          <w:szCs w:val="22"/>
        </w:rPr>
      </w:pPr>
    </w:p>
    <w:p w14:paraId="50EF54F4" w14:textId="77777777" w:rsidR="004E34E0" w:rsidRPr="00C426EB" w:rsidRDefault="004E34E0">
      <w:pPr>
        <w:rPr>
          <w:rFonts w:ascii="Arial" w:hAnsi="Arial" w:cs="Arial"/>
          <w:sz w:val="22"/>
          <w:szCs w:val="22"/>
        </w:rPr>
      </w:pPr>
    </w:p>
    <w:p w14:paraId="2D099B89" w14:textId="78B1BC1D" w:rsidR="00513ABA" w:rsidRPr="00C426EB" w:rsidRDefault="007045CF">
      <w:pPr>
        <w:rPr>
          <w:rFonts w:ascii="Arial" w:hAnsi="Arial" w:cs="Arial"/>
          <w:sz w:val="22"/>
          <w:szCs w:val="22"/>
        </w:rPr>
      </w:pPr>
      <w:r w:rsidRPr="00C426EB">
        <w:rPr>
          <w:rFonts w:ascii="Arial" w:hAnsi="Arial" w:cs="Arial"/>
          <w:sz w:val="22"/>
          <w:szCs w:val="22"/>
        </w:rPr>
        <w:lastRenderedPageBreak/>
        <w:t xml:space="preserve">Supplemental </w:t>
      </w:r>
      <w:r w:rsidR="009860DA" w:rsidRPr="00C426EB">
        <w:rPr>
          <w:rFonts w:ascii="Arial" w:hAnsi="Arial" w:cs="Arial"/>
          <w:sz w:val="22"/>
          <w:szCs w:val="22"/>
        </w:rPr>
        <w:t>Table 2</w:t>
      </w:r>
      <w:r w:rsidR="004E34E0" w:rsidRPr="00C426EB">
        <w:rPr>
          <w:rFonts w:ascii="Arial" w:hAnsi="Arial" w:cs="Arial"/>
          <w:sz w:val="22"/>
          <w:szCs w:val="22"/>
        </w:rPr>
        <w:t>. All tested model results before adding SNP PCs</w:t>
      </w:r>
    </w:p>
    <w:p w14:paraId="089AF24E" w14:textId="77777777" w:rsidR="004E34E0" w:rsidRPr="00C426EB" w:rsidRDefault="004E34E0">
      <w:pPr>
        <w:rPr>
          <w:rFonts w:ascii="Arial" w:hAnsi="Arial" w:cs="Arial"/>
          <w:sz w:val="22"/>
          <w:szCs w:val="22"/>
        </w:rPr>
      </w:pPr>
    </w:p>
    <w:tbl>
      <w:tblPr>
        <w:tblW w:w="10400" w:type="dxa"/>
        <w:tblLook w:val="04A0" w:firstRow="1" w:lastRow="0" w:firstColumn="1" w:lastColumn="0" w:noHBand="0" w:noVBand="1"/>
      </w:tblPr>
      <w:tblGrid>
        <w:gridCol w:w="1428"/>
        <w:gridCol w:w="1300"/>
        <w:gridCol w:w="1379"/>
        <w:gridCol w:w="1379"/>
        <w:gridCol w:w="1379"/>
        <w:gridCol w:w="1379"/>
        <w:gridCol w:w="1379"/>
        <w:gridCol w:w="1379"/>
      </w:tblGrid>
      <w:tr w:rsidR="004E34E0" w:rsidRPr="00C426EB" w14:paraId="14356BF3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46F2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p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9FB25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4A69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oefficient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6C05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pon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DEE9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73C5F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3EBB7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6B834" w14:textId="52F8BEC9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justed P V</w:t>
            </w:r>
            <w:r w:rsidR="008C1AF2"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ue</w:t>
            </w:r>
          </w:p>
        </w:tc>
      </w:tr>
      <w:tr w:rsidR="004E34E0" w:rsidRPr="00C426EB" w14:paraId="7941597D" w14:textId="77777777" w:rsidTr="004E34E0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0093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760548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E33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95D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9.35560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EDB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3E-0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371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612435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03E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610282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CEF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3058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EB5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71537</w:t>
            </w:r>
          </w:p>
        </w:tc>
      </w:tr>
      <w:tr w:rsidR="004E34E0" w:rsidRPr="00C426EB" w14:paraId="4CC1ACCF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134F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48015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A421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451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59088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E7D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505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A35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2643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E25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5697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800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357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0EA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71537</w:t>
            </w:r>
          </w:p>
        </w:tc>
      </w:tr>
      <w:tr w:rsidR="004E34E0" w:rsidRPr="00C426EB" w14:paraId="71BC32D3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504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04074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72E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D97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6.2679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B59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61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82B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9103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F2B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32607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F5F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88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764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462699</w:t>
            </w:r>
          </w:p>
        </w:tc>
      </w:tr>
      <w:tr w:rsidR="004E34E0" w:rsidRPr="00C426EB" w14:paraId="6463A23F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B42C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59005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EF0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A5D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75327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31C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157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84E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6918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50D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85198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17C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34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DDF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509912</w:t>
            </w:r>
          </w:p>
        </w:tc>
      </w:tr>
      <w:tr w:rsidR="004E34E0" w:rsidRPr="00C426EB" w14:paraId="65FBF8E2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251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75087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249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C65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70387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D43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63D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01964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A2D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77098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33F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588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D84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989879</w:t>
            </w:r>
          </w:p>
        </w:tc>
      </w:tr>
      <w:tr w:rsidR="004E34E0" w:rsidRPr="00C426EB" w14:paraId="7F7A7116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DA1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3238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47C5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0DA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19679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DB1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65.419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CA8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4001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01C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7347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B7E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507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3B3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769334</w:t>
            </w:r>
          </w:p>
        </w:tc>
      </w:tr>
      <w:tr w:rsidR="004E34E0" w:rsidRPr="00C426EB" w14:paraId="38873759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5D78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6535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7D77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12E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.4147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E52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6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328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94725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25F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6444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26E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183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6D2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769334</w:t>
            </w:r>
          </w:p>
        </w:tc>
      </w:tr>
      <w:tr w:rsidR="004E34E0" w:rsidRPr="00C426EB" w14:paraId="5156EBD2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193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3409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27B3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A8A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1.1165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42C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590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47919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834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4992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BA5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2444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985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645007</w:t>
            </w:r>
          </w:p>
        </w:tc>
      </w:tr>
      <w:tr w:rsidR="004E34E0" w:rsidRPr="00C426EB" w14:paraId="049ECBE3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AE6F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79248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955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18B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.860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320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56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C84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1199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0DB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38478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D90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7089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BA7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861872</w:t>
            </w:r>
          </w:p>
        </w:tc>
      </w:tr>
      <w:tr w:rsidR="004E34E0" w:rsidRPr="00C426EB" w14:paraId="06F492ED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6B7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5877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0103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93D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.1468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E74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5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A90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69763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116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3074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9E2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103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F4F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968103</w:t>
            </w:r>
          </w:p>
        </w:tc>
      </w:tr>
      <w:tr w:rsidR="004E34E0" w:rsidRPr="00C426EB" w14:paraId="781852EE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4B9C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5087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A4BF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FDA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1.983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56A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25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B82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5359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A38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1577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744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094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6F2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759746</w:t>
            </w:r>
          </w:p>
        </w:tc>
      </w:tr>
      <w:tr w:rsidR="004E34E0" w:rsidRPr="00C426EB" w14:paraId="4275FF00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68E6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69524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23E3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774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8586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F6D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7.524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7EF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4815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74D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7439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3A6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8042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A8B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710937</w:t>
            </w:r>
          </w:p>
        </w:tc>
      </w:tr>
      <w:tr w:rsidR="004E34E0" w:rsidRPr="00C426EB" w14:paraId="5DC0159F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8083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6087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EF7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915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.333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FDB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0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F44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977646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3A7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6318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B0E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09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BD2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710937</w:t>
            </w:r>
          </w:p>
        </w:tc>
      </w:tr>
      <w:tr w:rsidR="004E34E0" w:rsidRPr="00C426EB" w14:paraId="057E9AB5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6528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82158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74B2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76E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0645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61A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3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C17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97117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F4B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234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C03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0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A62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711885</w:t>
            </w:r>
          </w:p>
        </w:tc>
      </w:tr>
      <w:tr w:rsidR="004E34E0" w:rsidRPr="00C426EB" w14:paraId="57E8A2E5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CD3F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19728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CC45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397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2400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B37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949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155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3180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D79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9308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8B8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3504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D70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86852</w:t>
            </w:r>
          </w:p>
        </w:tc>
      </w:tr>
      <w:tr w:rsidR="004E34E0" w:rsidRPr="00C426EB" w14:paraId="3CBDFE09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215B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4353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64B2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C2D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0.888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016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A3B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681447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480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91646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C06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5306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63F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86852</w:t>
            </w:r>
          </w:p>
        </w:tc>
      </w:tr>
      <w:tr w:rsidR="004E34E0" w:rsidRPr="00C426EB" w14:paraId="0FCA0DA1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754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8640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5F72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376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.427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7ED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7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A1B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1666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C80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736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508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0982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7BE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86852</w:t>
            </w:r>
          </w:p>
        </w:tc>
      </w:tr>
      <w:tr w:rsidR="004E34E0" w:rsidRPr="00C426EB" w14:paraId="63BC99A9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9761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57190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3F6D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149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477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809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208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B5A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51054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2DA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627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D1D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2503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DAF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86852</w:t>
            </w:r>
          </w:p>
        </w:tc>
      </w:tr>
      <w:tr w:rsidR="004E34E0" w:rsidRPr="00C426EB" w14:paraId="0C57AF26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D75D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42276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E4FF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FF2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8547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3FF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14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43B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49125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8A2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260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6BA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784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1CA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86852</w:t>
            </w:r>
          </w:p>
        </w:tc>
      </w:tr>
      <w:tr w:rsidR="004E34E0" w:rsidRPr="00C426EB" w14:paraId="51D82788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0A0B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20467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F52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AD7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61613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950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5BE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887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A07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182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ABE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9029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DA3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86852</w:t>
            </w:r>
          </w:p>
        </w:tc>
      </w:tr>
      <w:tr w:rsidR="004E34E0" w:rsidRPr="00C426EB" w14:paraId="640BCEDB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706F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72254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3EF8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989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1645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CE2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10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5F1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40835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0D0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1805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F82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9055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64E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86852</w:t>
            </w:r>
          </w:p>
        </w:tc>
      </w:tr>
      <w:tr w:rsidR="004E34E0" w:rsidRPr="00C426EB" w14:paraId="14350660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A3F1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9650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1C1C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238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29360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E01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679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D21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45959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244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0268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926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1436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AA5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86852</w:t>
            </w:r>
          </w:p>
        </w:tc>
      </w:tr>
      <w:tr w:rsidR="004E34E0" w:rsidRPr="00C426EB" w14:paraId="69303252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4AA5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359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778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685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04336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327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13886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DD1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7422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923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96389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9C1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243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73E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86852</w:t>
            </w:r>
          </w:p>
        </w:tc>
      </w:tr>
      <w:tr w:rsidR="004E34E0" w:rsidRPr="00C426EB" w14:paraId="759B3EDD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569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6843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DBA5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005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98485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DFD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516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3E3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1371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233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5318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A69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957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AB8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394955</w:t>
            </w:r>
          </w:p>
        </w:tc>
      </w:tr>
      <w:tr w:rsidR="004E34E0" w:rsidRPr="00C426EB" w14:paraId="46D7BF2D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9DAB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48566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8CDB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57F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4546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979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578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552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77567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403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0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5A6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858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C6C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363167</w:t>
            </w:r>
          </w:p>
        </w:tc>
      </w:tr>
      <w:tr w:rsidR="004E34E0" w:rsidRPr="00C426EB" w14:paraId="51C516E7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023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54376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65F4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174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1.228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169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C59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49277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51A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68868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1E7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127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2E1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363167</w:t>
            </w:r>
          </w:p>
        </w:tc>
      </w:tr>
      <w:tr w:rsidR="004E34E0" w:rsidRPr="00C426EB" w14:paraId="28DDDECD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8C3D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g09238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BE5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536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.1219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153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4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E2C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295543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D99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6615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366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66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C34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4383857</w:t>
            </w:r>
          </w:p>
        </w:tc>
      </w:tr>
      <w:tr w:rsidR="004E34E0" w:rsidRPr="00C426EB" w14:paraId="552D472E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2E1F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3416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3852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928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7464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39A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3314.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EDB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77684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B5A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18039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C35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5654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55A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856114</w:t>
            </w:r>
          </w:p>
        </w:tc>
      </w:tr>
      <w:tr w:rsidR="004E34E0" w:rsidRPr="00C426EB" w14:paraId="264591B1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832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12945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62E4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7CE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95188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721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956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D37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45627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A1A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9974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F9A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9655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624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856114</w:t>
            </w:r>
          </w:p>
        </w:tc>
      </w:tr>
      <w:tr w:rsidR="004E34E0" w:rsidRPr="00C426EB" w14:paraId="3D8A0501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00D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8998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84F5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9C1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85335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3C0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388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8C9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87978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B2A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74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779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538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55B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856114</w:t>
            </w:r>
          </w:p>
        </w:tc>
      </w:tr>
      <w:tr w:rsidR="004E34E0" w:rsidRPr="00C426EB" w14:paraId="05CB2623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C1B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3857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8455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936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26644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F78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16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4AA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1417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08B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4252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2DB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2946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D27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856114</w:t>
            </w:r>
          </w:p>
        </w:tc>
      </w:tr>
      <w:tr w:rsidR="004E34E0" w:rsidRPr="00C426EB" w14:paraId="2178195F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B1A7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64753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428F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619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.577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7D4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7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97F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847396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946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346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4F4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4877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DCB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856114</w:t>
            </w:r>
          </w:p>
        </w:tc>
      </w:tr>
      <w:tr w:rsidR="004E34E0" w:rsidRPr="00C426EB" w14:paraId="18866800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10A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30669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9B6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C77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01666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DC2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329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69D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25828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24A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3404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2D0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5018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092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856114</w:t>
            </w:r>
          </w:p>
        </w:tc>
      </w:tr>
      <w:tr w:rsidR="004E34E0" w:rsidRPr="00C426EB" w14:paraId="389C5DBA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965F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61759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BA9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107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24797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4DA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429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A2A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10876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009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1126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85F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072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B6B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856114</w:t>
            </w:r>
          </w:p>
        </w:tc>
      </w:tr>
      <w:tr w:rsidR="004E34E0" w:rsidRPr="00C426EB" w14:paraId="2983B6E1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7AD7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66645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74E1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AF5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46507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2B2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46.07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0D2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659466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66A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95736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44E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472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0DC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856114</w:t>
            </w:r>
          </w:p>
        </w:tc>
      </w:tr>
      <w:tr w:rsidR="004E34E0" w:rsidRPr="00C426EB" w14:paraId="3DBB1C8C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AE14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0993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1507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664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98417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057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34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5F2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5865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F6E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899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6A9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6235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BE1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856114</w:t>
            </w:r>
          </w:p>
        </w:tc>
      </w:tr>
      <w:tr w:rsidR="004E34E0" w:rsidRPr="00C426EB" w14:paraId="104942B3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F66F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90147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D66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956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4643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2B5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558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A44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10008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408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658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B49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269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EEA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856114</w:t>
            </w:r>
          </w:p>
        </w:tc>
      </w:tr>
      <w:tr w:rsidR="004E34E0" w:rsidRPr="00C426EB" w14:paraId="7DCCE312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86F2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7342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DB6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41C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11642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77A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997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589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15576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8C4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5535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425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557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75B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856114</w:t>
            </w:r>
          </w:p>
        </w:tc>
      </w:tr>
      <w:tr w:rsidR="004E34E0" w:rsidRPr="00C426EB" w14:paraId="59409CB0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1CDB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0598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C604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53B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0536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035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349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718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62735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055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5423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A42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588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CD6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856114</w:t>
            </w:r>
          </w:p>
        </w:tc>
      </w:tr>
      <w:tr w:rsidR="004E34E0" w:rsidRPr="00C426EB" w14:paraId="4DC0760E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EA5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0728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2D13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1C7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95274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4D0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956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086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7908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974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250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928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4154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52C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578796</w:t>
            </w:r>
          </w:p>
        </w:tc>
      </w:tr>
      <w:tr w:rsidR="004E34E0" w:rsidRPr="00C426EB" w14:paraId="065666CE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E827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57089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FDAD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CA1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0367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971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323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079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694097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716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114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AF4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812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DA0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62075</w:t>
            </w:r>
          </w:p>
        </w:tc>
      </w:tr>
      <w:tr w:rsidR="004E34E0" w:rsidRPr="00C426EB" w14:paraId="2BFA6DCE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ABC7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40638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BAF2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C4F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03876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CC2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38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177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55859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1BC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552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87B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534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5D3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769437</w:t>
            </w:r>
          </w:p>
        </w:tc>
      </w:tr>
      <w:tr w:rsidR="004E34E0" w:rsidRPr="00C426EB" w14:paraId="2603CD68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507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9226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2D97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C87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49547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F8B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0973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220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9707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6FB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4249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6F8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943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DED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769437</w:t>
            </w:r>
          </w:p>
        </w:tc>
      </w:tr>
      <w:tr w:rsidR="004E34E0" w:rsidRPr="00C426EB" w14:paraId="49EA8A49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D1B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17895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5502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022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9094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20A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135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C29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587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1AD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380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408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0893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A0F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769437</w:t>
            </w:r>
          </w:p>
        </w:tc>
      </w:tr>
      <w:tr w:rsidR="004E34E0" w:rsidRPr="00C426EB" w14:paraId="5721E566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E8D6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39069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3D2D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9C4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49475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FFD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42.60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BF7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3774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0D9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26806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95F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457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359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769437</w:t>
            </w:r>
          </w:p>
        </w:tc>
      </w:tr>
      <w:tr w:rsidR="004E34E0" w:rsidRPr="00C426EB" w14:paraId="2461B4CF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5F35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75788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5655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F22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3482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15B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2929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F85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3536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42E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036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A10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234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997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769437</w:t>
            </w:r>
          </w:p>
        </w:tc>
      </w:tr>
      <w:tr w:rsidR="004E34E0" w:rsidRPr="00C426EB" w14:paraId="752B2B7B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2F7B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6219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6A0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9C4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647299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95E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3.5247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7C8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54255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26A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9696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CBE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4644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764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769437</w:t>
            </w:r>
          </w:p>
        </w:tc>
      </w:tr>
      <w:tr w:rsidR="004E34E0" w:rsidRPr="00C426EB" w14:paraId="556AB14E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00C7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17604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85C6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A83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85589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058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6.5573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C07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68969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C78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78468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786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1084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28A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769437</w:t>
            </w:r>
          </w:p>
        </w:tc>
      </w:tr>
      <w:tr w:rsidR="004E34E0" w:rsidRPr="00C426EB" w14:paraId="48D9E8AE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F11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37767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3E45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D66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2098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FDB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9.25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0AF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43248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0D3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67873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A14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4843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45D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769437</w:t>
            </w:r>
          </w:p>
        </w:tc>
      </w:tr>
      <w:tr w:rsidR="004E34E0" w:rsidRPr="00C426EB" w14:paraId="3401325B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3A4B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15179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3C57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C16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99643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5B1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91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9D0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33986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536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6426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A18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613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AA7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769437</w:t>
            </w:r>
          </w:p>
        </w:tc>
      </w:tr>
      <w:tr w:rsidR="004E34E0" w:rsidRPr="00C426EB" w14:paraId="5B97B08C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9D75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7817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6785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473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3866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B48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19F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7230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71B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3959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A14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512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BBF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769437</w:t>
            </w:r>
          </w:p>
        </w:tc>
      </w:tr>
      <w:tr w:rsidR="004E34E0" w:rsidRPr="00C426EB" w14:paraId="4DA3980D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BF14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9645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4266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1E9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774586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6BE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5.317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D12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39326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E8B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22998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623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133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C3B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769437</w:t>
            </w:r>
          </w:p>
        </w:tc>
      </w:tr>
      <w:tr w:rsidR="004E34E0" w:rsidRPr="00C426EB" w14:paraId="6290A86F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10A1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6613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A52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0A5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18799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431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5176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6AA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33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024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198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532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2524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BDD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769437</w:t>
            </w:r>
          </w:p>
        </w:tc>
      </w:tr>
      <w:tr w:rsidR="004E34E0" w:rsidRPr="00C426EB" w14:paraId="47E9539E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A787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84846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D3E3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903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88815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802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77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312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9980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83C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017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391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947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387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769437</w:t>
            </w:r>
          </w:p>
        </w:tc>
      </w:tr>
      <w:tr w:rsidR="004E34E0" w:rsidRPr="00C426EB" w14:paraId="638A81DB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A4F2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1819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BBDF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195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1876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71A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2.029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C7B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7825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A71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8613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890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5567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88F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769437</w:t>
            </w:r>
          </w:p>
        </w:tc>
      </w:tr>
      <w:tr w:rsidR="004E34E0" w:rsidRPr="00C426EB" w14:paraId="3D70BD7D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9582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g128883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8C18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55D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3668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691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23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ED8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054957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E03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859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550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564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C0F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769437</w:t>
            </w:r>
          </w:p>
        </w:tc>
      </w:tr>
      <w:tr w:rsidR="004E34E0" w:rsidRPr="00C426EB" w14:paraId="2C32377E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449F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9457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43E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D5D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58768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141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377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635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8411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CD4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797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E9A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8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731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769437</w:t>
            </w:r>
          </w:p>
        </w:tc>
      </w:tr>
      <w:tr w:rsidR="004E34E0" w:rsidRPr="00C426EB" w14:paraId="7B825917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9E57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8929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209B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D29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9342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F30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317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DC4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0502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EC6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71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F5A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1464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E7C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769437</w:t>
            </w:r>
          </w:p>
        </w:tc>
      </w:tr>
      <w:tr w:rsidR="004E34E0" w:rsidRPr="00C426EB" w14:paraId="1C96D64D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B01B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3245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D33F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171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52169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9DD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47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D11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65497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6D3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5326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EB1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88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6F4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769437</w:t>
            </w:r>
          </w:p>
        </w:tc>
      </w:tr>
      <w:tr w:rsidR="004E34E0" w:rsidRPr="00C426EB" w14:paraId="4393C16C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F89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59292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015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295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25797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152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205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E49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69789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5B0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5059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F8E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9898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9C5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769437</w:t>
            </w:r>
          </w:p>
        </w:tc>
      </w:tr>
      <w:tr w:rsidR="004E34E0" w:rsidRPr="00C426EB" w14:paraId="66B16FF7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23F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28339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FC31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E3D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5984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0C4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36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7AE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4275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D73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4899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2BE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0556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FFD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769437</w:t>
            </w:r>
          </w:p>
        </w:tc>
      </w:tr>
      <w:tr w:rsidR="004E34E0" w:rsidRPr="00C426EB" w14:paraId="415EA1DF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36C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67557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B7F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CE6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49979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3F4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087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878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3763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D58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1385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731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534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1BC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769437</w:t>
            </w:r>
          </w:p>
        </w:tc>
      </w:tr>
      <w:tr w:rsidR="004E34E0" w:rsidRPr="00C426EB" w14:paraId="53397602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B62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94915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2E0B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2C1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42077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753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687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0A1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9679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BE6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046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FE7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9325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FA5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769437</w:t>
            </w:r>
          </w:p>
        </w:tc>
      </w:tr>
      <w:tr w:rsidR="004E34E0" w:rsidRPr="00C426EB" w14:paraId="3C835B25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1BB8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8815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3863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FFF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5098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691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3.056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551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70534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6D5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00588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3A2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1075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058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769437</w:t>
            </w:r>
          </w:p>
        </w:tc>
      </w:tr>
      <w:tr w:rsidR="004E34E0" w:rsidRPr="00C426EB" w14:paraId="39F1F64B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7662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3667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3C36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965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385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86B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686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C3D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016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E40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0058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5FE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1077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D59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769437</w:t>
            </w:r>
          </w:p>
        </w:tc>
      </w:tr>
      <w:tr w:rsidR="004E34E0" w:rsidRPr="00C426EB" w14:paraId="28E735F4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7F6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9696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4CD1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CE0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26046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F10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91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D89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07208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938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969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CC9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2667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337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769437</w:t>
            </w:r>
          </w:p>
        </w:tc>
      </w:tr>
      <w:tr w:rsidR="004E34E0" w:rsidRPr="00C426EB" w14:paraId="11FC1725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889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42959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DBA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3E6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4191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AE8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7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C12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45475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3F7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8699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EF4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7038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6D5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769437</w:t>
            </w:r>
          </w:p>
        </w:tc>
      </w:tr>
      <w:tr w:rsidR="004E34E0" w:rsidRPr="00C426EB" w14:paraId="1681BCF5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A1F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73497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3035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27A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96113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5AE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576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891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8917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DE6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8598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BA9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7487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E9A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769437</w:t>
            </w:r>
          </w:p>
        </w:tc>
      </w:tr>
      <w:tr w:rsidR="004E34E0" w:rsidRPr="00C426EB" w14:paraId="0A12C4F6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BE33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37647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710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3D3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20939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28E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0.650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6D1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4306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243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7779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1A2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1126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AD9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769437</w:t>
            </w:r>
          </w:p>
        </w:tc>
      </w:tr>
      <w:tr w:rsidR="004E34E0" w:rsidRPr="00C426EB" w14:paraId="6D831887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BBDB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8534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73A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EF9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96765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3B7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86.08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F6C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404223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743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7609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AEC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188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EC5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769437</w:t>
            </w:r>
          </w:p>
        </w:tc>
      </w:tr>
      <w:tr w:rsidR="004E34E0" w:rsidRPr="00C426EB" w14:paraId="7891F972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D918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3430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56D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703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96959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B0D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888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42C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20273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E2B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670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894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596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54B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769437</w:t>
            </w:r>
          </w:p>
        </w:tc>
      </w:tr>
      <w:tr w:rsidR="004E34E0" w:rsidRPr="00C426EB" w14:paraId="5BFFE8D4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8C1F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43399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2A1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DAB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08457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C1C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277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6E8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05663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F19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664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774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6238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28C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769437</w:t>
            </w:r>
          </w:p>
        </w:tc>
      </w:tr>
      <w:tr w:rsidR="004E34E0" w:rsidRPr="00C426EB" w14:paraId="5C403F7D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F00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2712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E174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F47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55369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0E9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0528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878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77316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645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646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167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705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1AF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769437</w:t>
            </w:r>
          </w:p>
        </w:tc>
      </w:tr>
      <w:tr w:rsidR="004E34E0" w:rsidRPr="00C426EB" w14:paraId="5C86D345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879C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74106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466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02B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66937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CE6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3.586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B19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4528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DC1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251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A63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53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23C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712899</w:t>
            </w:r>
          </w:p>
        </w:tc>
      </w:tr>
      <w:tr w:rsidR="004E34E0" w:rsidRPr="00C426EB" w14:paraId="79554280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D968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3546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2E5F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9FD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8647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F73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6999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C9F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58225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3D2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0227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EA5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621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CCD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4085718</w:t>
            </w:r>
          </w:p>
        </w:tc>
      </w:tr>
      <w:tr w:rsidR="004E34E0" w:rsidRPr="00C426EB" w14:paraId="363D0B2D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3165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3329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C423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416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86397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688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7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DCA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97498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FC2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9315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96A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0633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2B6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4126793</w:t>
            </w:r>
          </w:p>
        </w:tc>
      </w:tr>
      <w:tr w:rsidR="004E34E0" w:rsidRPr="00C426EB" w14:paraId="6CB750B1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8162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90354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63BF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536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74749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848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15.7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3C8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277376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35A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5984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D74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928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D02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8683726</w:t>
            </w:r>
          </w:p>
        </w:tc>
      </w:tr>
      <w:tr w:rsidR="004E34E0" w:rsidRPr="00C426EB" w14:paraId="550F1092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7F0D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10497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ED2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3D2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1701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B86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769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62E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737947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E77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266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206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412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483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8683726</w:t>
            </w:r>
          </w:p>
        </w:tc>
      </w:tr>
      <w:tr w:rsidR="004E34E0" w:rsidRPr="00C426EB" w14:paraId="1D63CC54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84A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46219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1624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5F9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42036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B95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42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239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84378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C5B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2114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3CB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6974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677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8683726</w:t>
            </w:r>
          </w:p>
        </w:tc>
      </w:tr>
      <w:tr w:rsidR="004E34E0" w:rsidRPr="00C426EB" w14:paraId="48D7EE77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628C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72348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58E5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205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39514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403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2337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121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74243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E37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0170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D6F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72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DAC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770357</w:t>
            </w:r>
          </w:p>
        </w:tc>
      </w:tr>
      <w:tr w:rsidR="004E34E0" w:rsidRPr="00C426EB" w14:paraId="2B91DAA9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33D5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94470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3BBC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6E7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214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BCE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3.75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8C1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16655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FB3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546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256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5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D7E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539859</w:t>
            </w:r>
          </w:p>
        </w:tc>
      </w:tr>
      <w:tr w:rsidR="004E34E0" w:rsidRPr="00C426EB" w14:paraId="1921CD1F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4C0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00228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7394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BAF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81644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C3D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98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D43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30556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479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718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CD7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3309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FEE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052428</w:t>
            </w:r>
          </w:p>
        </w:tc>
      </w:tr>
      <w:tr w:rsidR="004E34E0" w:rsidRPr="00C426EB" w14:paraId="5E1BE9DC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D2A3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75097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8FC8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B9F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14556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BEB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14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AD6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164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0FD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578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158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100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CFF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084203</w:t>
            </w:r>
          </w:p>
        </w:tc>
      </w:tr>
      <w:tr w:rsidR="004E34E0" w:rsidRPr="00C426EB" w14:paraId="0D3B7F17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8BA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3000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E46F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2A8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23686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2DD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56696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DAB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38587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56B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54489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339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283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3AB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084203</w:t>
            </w:r>
          </w:p>
        </w:tc>
      </w:tr>
      <w:tr w:rsidR="004E34E0" w:rsidRPr="00C426EB" w14:paraId="2563495B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56B1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g243960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AD2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82E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8079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054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7.1949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1AE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82287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07C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4308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7B8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918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28D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383173</w:t>
            </w:r>
          </w:p>
        </w:tc>
      </w:tr>
      <w:tr w:rsidR="004E34E0" w:rsidRPr="00C426EB" w14:paraId="1DB69F5D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DBD5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81198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67EC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B82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6964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8DE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744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B9B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5219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C4A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291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321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704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D7B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942175</w:t>
            </w:r>
          </w:p>
        </w:tc>
      </w:tr>
      <w:tr w:rsidR="004E34E0" w:rsidRPr="00C426EB" w14:paraId="3588FF81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6D62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03008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FDB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9A1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76999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6D2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0707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24B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1603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A59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293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F1B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6257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AFF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264671</w:t>
            </w:r>
          </w:p>
        </w:tc>
      </w:tr>
      <w:tr w:rsidR="004E34E0" w:rsidRPr="00C426EB" w14:paraId="5EA7E955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C5DD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1905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A38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34C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92779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708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0.356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30A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06931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239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4626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D09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10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F2F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264671</w:t>
            </w:r>
          </w:p>
        </w:tc>
      </w:tr>
      <w:tr w:rsidR="004E34E0" w:rsidRPr="00C426EB" w14:paraId="6B396CE5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3D4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8695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30CC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F80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10008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BA7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657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C2A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3547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DB6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9838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207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4647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0AE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264671</w:t>
            </w:r>
          </w:p>
        </w:tc>
      </w:tr>
      <w:tr w:rsidR="004E34E0" w:rsidRPr="00C426EB" w14:paraId="538AEFEC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8382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64644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BE83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687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1858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F5B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5209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A4B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9558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3F1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7578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7F8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787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D83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264671</w:t>
            </w:r>
          </w:p>
        </w:tc>
      </w:tr>
      <w:tr w:rsidR="004E34E0" w:rsidRPr="00C426EB" w14:paraId="39F3BFB1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10F2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34206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D015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89F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6007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E9B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5.114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981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044535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EA2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5079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4DB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8292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D2E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264671</w:t>
            </w:r>
          </w:p>
        </w:tc>
      </w:tr>
      <w:tr w:rsidR="004E34E0" w:rsidRPr="00C426EB" w14:paraId="284A0792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AADD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70613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B7A7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539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0295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A99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.7595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878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7553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5FA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3438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24B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926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704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264671</w:t>
            </w:r>
          </w:p>
        </w:tc>
      </w:tr>
      <w:tr w:rsidR="004E34E0" w:rsidRPr="00C426EB" w14:paraId="05596B6B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333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0025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DA9D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88C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97457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5E8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.18704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678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31239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CEC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8574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848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2145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F9F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264671</w:t>
            </w:r>
          </w:p>
        </w:tc>
      </w:tr>
      <w:tr w:rsidR="004E34E0" w:rsidRPr="00C426EB" w14:paraId="48463F53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ABA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55797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1AD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66E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65449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188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0334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57C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4873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1C0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480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259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4453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A3F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3486069</w:t>
            </w:r>
          </w:p>
        </w:tc>
      </w:tr>
      <w:tr w:rsidR="004E34E0" w:rsidRPr="00C426EB" w14:paraId="5944DEF2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26C6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08133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48A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116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0005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8BB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47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687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9377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72E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1487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803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4685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2FA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949743</w:t>
            </w:r>
          </w:p>
        </w:tc>
      </w:tr>
      <w:tr w:rsidR="004E34E0" w:rsidRPr="00C426EB" w14:paraId="59309C9D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D13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0294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FD81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30B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9203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3AD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68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34B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49232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F5E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9713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F1C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571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CB4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633346</w:t>
            </w:r>
          </w:p>
        </w:tc>
      </w:tr>
      <w:tr w:rsidR="004E34E0" w:rsidRPr="00C426EB" w14:paraId="5089208F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1EDC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53668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A003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4E8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8416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ACA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99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DA2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62224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19E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7832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6F5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7567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391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633346</w:t>
            </w:r>
          </w:p>
        </w:tc>
      </w:tr>
      <w:tr w:rsidR="004E34E0" w:rsidRPr="00C426EB" w14:paraId="1D70D82E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F08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8845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52EC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11A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2085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3A4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4868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3ED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208946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56F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778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06F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7888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DF2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633346</w:t>
            </w:r>
          </w:p>
        </w:tc>
      </w:tr>
      <w:tr w:rsidR="004E34E0" w:rsidRPr="00C426EB" w14:paraId="3EFF4BFC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28D7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3111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888F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C89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819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1F6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964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5E0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7150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017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758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302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9125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3BC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633346</w:t>
            </w:r>
          </w:p>
        </w:tc>
      </w:tr>
      <w:tr w:rsidR="004E34E0" w:rsidRPr="00C426EB" w14:paraId="40D3F423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E4B3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77338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A548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977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11528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A80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4365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727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25096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B34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456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4F2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851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A8D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8253888</w:t>
            </w:r>
          </w:p>
        </w:tc>
      </w:tr>
      <w:tr w:rsidR="004E34E0" w:rsidRPr="00C426EB" w14:paraId="05B5983D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B1F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6912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177F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1BC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7672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ADC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75605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C19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71259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F2A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4338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FC5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9976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38E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8253888</w:t>
            </w:r>
          </w:p>
        </w:tc>
      </w:tr>
      <w:tr w:rsidR="004E34E0" w:rsidRPr="00C426EB" w14:paraId="10DF1A20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16FB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94229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6537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B42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10455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95A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2790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19F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1441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BFB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988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8E4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2876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F53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8797082</w:t>
            </w:r>
          </w:p>
        </w:tc>
      </w:tr>
      <w:tr w:rsidR="004E34E0" w:rsidRPr="00C426EB" w14:paraId="2A7E65AB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05DB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19728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804B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A00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45823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094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5774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A42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30697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A72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19727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9EA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5437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F61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8891947</w:t>
            </w:r>
          </w:p>
        </w:tc>
      </w:tr>
      <w:tr w:rsidR="004E34E0" w:rsidRPr="00C426EB" w14:paraId="06A4F676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0E43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75033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0292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79E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4321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44B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317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253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62336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499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1033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9F3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41638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C7E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8891947</w:t>
            </w:r>
          </w:p>
        </w:tc>
      </w:tr>
      <w:tr w:rsidR="004E34E0" w:rsidRPr="00C426EB" w14:paraId="432783F5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C4EB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9920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19C1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C54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3981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E53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34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1E3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613898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256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053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388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44977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878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8891947</w:t>
            </w:r>
          </w:p>
        </w:tc>
      </w:tr>
      <w:tr w:rsidR="004E34E0" w:rsidRPr="00C426EB" w14:paraId="30872F9B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1FE6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1524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A8D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751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017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8D6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205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70C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83626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2DC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7004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2C2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8648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57A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8794</w:t>
            </w:r>
          </w:p>
        </w:tc>
      </w:tr>
      <w:tr w:rsidR="004E34E0" w:rsidRPr="00C426EB" w14:paraId="02F6D15D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1F0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07532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3C72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AB8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0266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D97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8479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B2D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22828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E15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581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8A2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675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93B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8794</w:t>
            </w:r>
          </w:p>
        </w:tc>
      </w:tr>
      <w:tr w:rsidR="004E34E0" w:rsidRPr="00C426EB" w14:paraId="3BFC14C6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9641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61277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21AB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76B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5931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ED6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751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545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80328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D94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5446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ADA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9259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3F6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8794</w:t>
            </w:r>
          </w:p>
        </w:tc>
      </w:tr>
      <w:tr w:rsidR="004E34E0" w:rsidRPr="00C426EB" w14:paraId="1CD69B71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D408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34239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2A85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149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16904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003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428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8D1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1950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3A9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5339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A1A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999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102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8794</w:t>
            </w:r>
          </w:p>
        </w:tc>
      </w:tr>
      <w:tr w:rsidR="004E34E0" w:rsidRPr="00C426EB" w14:paraId="2919A952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F2A6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00595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B7C7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0F4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292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FE2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326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D75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3802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EEC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830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681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908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0B4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6750023</w:t>
            </w:r>
          </w:p>
        </w:tc>
      </w:tr>
      <w:tr w:rsidR="004E34E0" w:rsidRPr="00C426EB" w14:paraId="1473F282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7D8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87530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ED4C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787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66749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50D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99106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FE6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3461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69C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680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695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3350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F05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6750023</w:t>
            </w:r>
          </w:p>
        </w:tc>
      </w:tr>
      <w:tr w:rsidR="004E34E0" w:rsidRPr="00C426EB" w14:paraId="12AB998C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2D15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6409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5FE2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587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60788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8E5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9460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99E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25389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841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3458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2C0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43035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52A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726914</w:t>
            </w:r>
          </w:p>
        </w:tc>
      </w:tr>
      <w:tr w:rsidR="004E34E0" w:rsidRPr="00C426EB" w14:paraId="78504123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4608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40528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8741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CD7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909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03A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5163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0B1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90068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462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3979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D16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0087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661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790523</w:t>
            </w:r>
          </w:p>
        </w:tc>
      </w:tr>
      <w:tr w:rsidR="004E34E0" w:rsidRPr="00C426EB" w14:paraId="4489B0C0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C6F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g156157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BC54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C5E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3127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D04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6416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277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708968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CB2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2972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89D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7396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5A5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986229</w:t>
            </w:r>
          </w:p>
        </w:tc>
      </w:tr>
      <w:tr w:rsidR="004E34E0" w:rsidRPr="00C426EB" w14:paraId="7CD3C214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7F1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37468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01F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C5A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8438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D4C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141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E87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36078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52A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106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9AF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8134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4FE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532456</w:t>
            </w:r>
          </w:p>
        </w:tc>
      </w:tr>
      <w:tr w:rsidR="004E34E0" w:rsidRPr="00C426EB" w14:paraId="024CC985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7AF7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97930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3FC1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A9C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12594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08E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48270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E54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36377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9A9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7706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AAF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83488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6F0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532456</w:t>
            </w:r>
          </w:p>
        </w:tc>
      </w:tr>
      <w:tr w:rsidR="004E34E0" w:rsidRPr="00C426EB" w14:paraId="62C93F2F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9781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65373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25C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169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1672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A48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449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849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1819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504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9998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7FD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891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695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532456</w:t>
            </w:r>
          </w:p>
        </w:tc>
      </w:tr>
      <w:tr w:rsidR="004E34E0" w:rsidRPr="00C426EB" w14:paraId="3802BF63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EA74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72757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521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F53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80159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60A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0713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7FD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18112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5C8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901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B54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6437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2F2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710657</w:t>
            </w:r>
          </w:p>
        </w:tc>
      </w:tr>
      <w:tr w:rsidR="004E34E0" w:rsidRPr="00C426EB" w14:paraId="322FA2C7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191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80908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AFA6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256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43585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DAA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752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35D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27109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99D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7899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4B7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469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C79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0010848</w:t>
            </w:r>
          </w:p>
        </w:tc>
      </w:tr>
      <w:tr w:rsidR="004E34E0" w:rsidRPr="00C426EB" w14:paraId="684F996C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8B9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85906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6E95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299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6543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491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29414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E87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8689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0E8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0004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051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63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32F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462997</w:t>
            </w:r>
          </w:p>
        </w:tc>
      </w:tr>
      <w:tr w:rsidR="004E34E0" w:rsidRPr="00C426EB" w14:paraId="3C56941D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BBD2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6495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3D3C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E76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9696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8A7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580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FEB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6871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027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4766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E56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809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2C6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462997</w:t>
            </w:r>
          </w:p>
        </w:tc>
      </w:tr>
      <w:tr w:rsidR="004E34E0" w:rsidRPr="00C426EB" w14:paraId="5E3EDE83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E4B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0891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3112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400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598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1B9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8948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87F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80508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DDF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889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F32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502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996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117691</w:t>
            </w:r>
          </w:p>
        </w:tc>
      </w:tr>
      <w:tr w:rsidR="004E34E0" w:rsidRPr="00C426EB" w14:paraId="6B00B4CE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215B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0556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6AC3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985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771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828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303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042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6466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6CE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8594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EBD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492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308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117691</w:t>
            </w:r>
          </w:p>
        </w:tc>
      </w:tr>
      <w:tr w:rsidR="004E34E0" w:rsidRPr="00C426EB" w14:paraId="5C5BD71A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2AE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2969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1206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40C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1137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E36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0784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7B5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42739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ECA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8458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AF4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596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525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117691</w:t>
            </w:r>
          </w:p>
        </w:tc>
      </w:tr>
      <w:tr w:rsidR="004E34E0" w:rsidRPr="00C426EB" w14:paraId="02A3CDAC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F82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03299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E098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DF9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278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87E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7009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8F8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5042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EE4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611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270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9398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20B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143115</w:t>
            </w:r>
          </w:p>
        </w:tc>
      </w:tr>
      <w:tr w:rsidR="004E34E0" w:rsidRPr="00C426EB" w14:paraId="325521CD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F402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8423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D73C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CF7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6086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058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6406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672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68818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61A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5726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6AB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96975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B6C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143115</w:t>
            </w:r>
          </w:p>
        </w:tc>
      </w:tr>
      <w:tr w:rsidR="004E34E0" w:rsidRPr="00C426EB" w14:paraId="67D84152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74B7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51146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4FA5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4B8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3419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505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94567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96C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40819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6E0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024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30A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7898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820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560359</w:t>
            </w:r>
          </w:p>
        </w:tc>
      </w:tr>
      <w:tr w:rsidR="004E34E0" w:rsidRPr="00C426EB" w14:paraId="38DD03C0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C246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73358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EF5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C1E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284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AB3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517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DB6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55497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05B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1316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FF4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1199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E61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560359</w:t>
            </w:r>
          </w:p>
        </w:tc>
      </w:tr>
      <w:tr w:rsidR="004E34E0" w:rsidRPr="00C426EB" w14:paraId="705D968A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B3F8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60358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F50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EA4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172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CD7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164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AF1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7054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BD1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1114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479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277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1C7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560359</w:t>
            </w:r>
          </w:p>
        </w:tc>
      </w:tr>
      <w:tr w:rsidR="004E34E0" w:rsidRPr="00C426EB" w14:paraId="406AFCAA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0FB6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70617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A265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B80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51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05B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2148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0C2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1709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29B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9627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C48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4439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11F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560359</w:t>
            </w:r>
          </w:p>
        </w:tc>
      </w:tr>
      <w:tr w:rsidR="004E34E0" w:rsidRPr="00C426EB" w14:paraId="46737606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E9DC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51177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908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BC0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963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0D5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3280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AB2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899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1FD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0727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035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5658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466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560359</w:t>
            </w:r>
          </w:p>
        </w:tc>
      </w:tr>
      <w:tr w:rsidR="004E34E0" w:rsidRPr="00C426EB" w14:paraId="543E924C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A762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17018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4753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042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1832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630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2118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7CE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97862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96F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7776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5A0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5890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1E3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560359</w:t>
            </w:r>
          </w:p>
        </w:tc>
      </w:tr>
      <w:tr w:rsidR="004E34E0" w:rsidRPr="00C426EB" w14:paraId="25C40068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4C8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1961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4FA7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ADE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8256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866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435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F17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6106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F49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5947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0BA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7329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453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560359</w:t>
            </w:r>
          </w:p>
        </w:tc>
      </w:tr>
      <w:tr w:rsidR="004E34E0" w:rsidRPr="00C426EB" w14:paraId="2AA6EAA6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5192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71227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4C4C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B5A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8204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E04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45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776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11818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91E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5558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F83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76357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CB3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560359</w:t>
            </w:r>
          </w:p>
        </w:tc>
      </w:tr>
      <w:tr w:rsidR="004E34E0" w:rsidRPr="00C426EB" w14:paraId="5A3C400E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9FAB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77425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5A41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687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73412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C34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7302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1BB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8971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FED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178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3D2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79358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58A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560359</w:t>
            </w:r>
          </w:p>
        </w:tc>
      </w:tr>
      <w:tr w:rsidR="004E34E0" w:rsidRPr="00C426EB" w14:paraId="7B8C152B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522B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26655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29D7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FE5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4422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06C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23265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0E0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6632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226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8437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91C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1997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2AC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560359</w:t>
            </w:r>
          </w:p>
        </w:tc>
      </w:tr>
      <w:tr w:rsidR="004E34E0" w:rsidRPr="00C426EB" w14:paraId="5672628F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13A6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91432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990D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681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247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B7E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473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332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773217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B8D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4469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B6C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4950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72E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560359</w:t>
            </w:r>
          </w:p>
        </w:tc>
      </w:tr>
      <w:tr w:rsidR="004E34E0" w:rsidRPr="00C426EB" w14:paraId="49EB088A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E2D5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77156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123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C0F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9268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D77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4626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91A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632048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679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3689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075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574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554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560359</w:t>
            </w:r>
          </w:p>
        </w:tc>
      </w:tr>
      <w:tr w:rsidR="004E34E0" w:rsidRPr="00C426EB" w14:paraId="2A52C9C7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7344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1913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EF6F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7F9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383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BC7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405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CC1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738915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644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188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9E8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0542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C3F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284314</w:t>
            </w:r>
          </w:p>
        </w:tc>
      </w:tr>
      <w:tr w:rsidR="004E34E0" w:rsidRPr="00C426EB" w14:paraId="49783AA8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921D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2512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2C91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7BD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0136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8D5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9622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4EB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5954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B63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458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349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08777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8D0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284314</w:t>
            </w:r>
          </w:p>
        </w:tc>
      </w:tr>
      <w:tr w:rsidR="004E34E0" w:rsidRPr="00C426EB" w14:paraId="11A49494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1533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1448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1B05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725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678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960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6258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1CA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65279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F10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9729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DE7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262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EF7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284314</w:t>
            </w:r>
          </w:p>
        </w:tc>
      </w:tr>
      <w:tr w:rsidR="004E34E0" w:rsidRPr="00C426EB" w14:paraId="070BEB2C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BE44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4642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21FF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380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349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899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05589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058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3724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0BE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5103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F8F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2179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A16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284314</w:t>
            </w:r>
          </w:p>
        </w:tc>
      </w:tr>
      <w:tr w:rsidR="004E34E0" w:rsidRPr="00C426EB" w14:paraId="4E65979B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9DCB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g142977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7864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9A1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179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AD9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63743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0F6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794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FB2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4636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DB3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050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858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284314</w:t>
            </w:r>
          </w:p>
        </w:tc>
      </w:tr>
      <w:tr w:rsidR="004E34E0" w:rsidRPr="00C426EB" w14:paraId="4D64E9D5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E4CF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39479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A854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4AC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64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5B5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9230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BDF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68268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F1D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393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816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1062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EE9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284314</w:t>
            </w:r>
          </w:p>
        </w:tc>
      </w:tr>
      <w:tr w:rsidR="004E34E0" w:rsidRPr="00C426EB" w14:paraId="0BCC3434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6054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2946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4916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B14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8755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B3E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20069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81B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96574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EB3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0193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D35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4039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023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284314</w:t>
            </w:r>
          </w:p>
        </w:tc>
      </w:tr>
      <w:tr w:rsidR="004E34E0" w:rsidRPr="00C426EB" w14:paraId="0312346F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6D28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5039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6F32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BEE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7418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B4A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019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949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03758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B08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652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19A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799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860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284314</w:t>
            </w:r>
          </w:p>
        </w:tc>
      </w:tr>
      <w:tr w:rsidR="004E34E0" w:rsidRPr="00C426EB" w14:paraId="345762BC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3108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66425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EE46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F9A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4805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554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80315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683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96875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080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6206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C16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051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0DA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284314</w:t>
            </w:r>
          </w:p>
        </w:tc>
      </w:tr>
      <w:tr w:rsidR="004E34E0" w:rsidRPr="00C426EB" w14:paraId="077E99A2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A07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34057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AFD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C6E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7999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F51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5278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7DC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61519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F50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454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1C4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376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D0F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880668</w:t>
            </w:r>
          </w:p>
        </w:tc>
      </w:tr>
      <w:tr w:rsidR="004E34E0" w:rsidRPr="00C426EB" w14:paraId="0684B731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7FAB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01305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9637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A6A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4087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2DD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0212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4A3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697349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963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31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DC9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422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AAA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880668</w:t>
            </w:r>
          </w:p>
        </w:tc>
      </w:tr>
      <w:tr w:rsidR="004E34E0" w:rsidRPr="00C426EB" w14:paraId="156D515E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8335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60525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48C5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701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105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7AA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11345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018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933927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B19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0339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0ED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5796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686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880668</w:t>
            </w:r>
          </w:p>
        </w:tc>
      </w:tr>
      <w:tr w:rsidR="004E34E0" w:rsidRPr="00C426EB" w14:paraId="57532FF9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4E01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5563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4172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9E6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243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0BF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53839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C27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427718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91F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06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8E0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4366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C88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558127</w:t>
            </w:r>
          </w:p>
        </w:tc>
      </w:tr>
      <w:tr w:rsidR="004E34E0" w:rsidRPr="00C426EB" w14:paraId="31AB9942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3521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8718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0C6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B37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7067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A7F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17213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3A8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81776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079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538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F3D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558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080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558127</w:t>
            </w:r>
          </w:p>
        </w:tc>
      </w:tr>
    </w:tbl>
    <w:p w14:paraId="3B4E4FC3" w14:textId="77777777" w:rsidR="004E34E0" w:rsidRPr="00C426EB" w:rsidRDefault="004E34E0">
      <w:pPr>
        <w:rPr>
          <w:rFonts w:ascii="Arial" w:hAnsi="Arial" w:cs="Arial"/>
          <w:sz w:val="22"/>
          <w:szCs w:val="22"/>
        </w:rPr>
      </w:pPr>
    </w:p>
    <w:p w14:paraId="6716598F" w14:textId="77777777" w:rsidR="009860DA" w:rsidRPr="00C426EB" w:rsidRDefault="009860DA">
      <w:pPr>
        <w:rPr>
          <w:rFonts w:ascii="Arial" w:hAnsi="Arial" w:cs="Arial"/>
          <w:sz w:val="22"/>
          <w:szCs w:val="22"/>
        </w:rPr>
      </w:pPr>
    </w:p>
    <w:p w14:paraId="2F1723C1" w14:textId="5B1EE24D" w:rsidR="00C426EB" w:rsidRPr="00C426EB" w:rsidRDefault="00C426EB" w:rsidP="00C426E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ote.</w:t>
      </w:r>
      <w:r w:rsidRPr="00C426EB">
        <w:rPr>
          <w:rFonts w:ascii="Arial" w:hAnsi="Arial" w:cs="Arial"/>
          <w:sz w:val="22"/>
          <w:szCs w:val="22"/>
        </w:rPr>
        <w:t xml:space="preserve"> The coefficients in cox survival models are interpreted the same as regression coefficients, and the exponents gives you the hazard for developing depression.</w:t>
      </w:r>
    </w:p>
    <w:p w14:paraId="320A185B" w14:textId="7824DAE5" w:rsidR="009860DA" w:rsidRDefault="009860DA">
      <w:pPr>
        <w:rPr>
          <w:rFonts w:ascii="Arial" w:hAnsi="Arial" w:cs="Arial"/>
          <w:sz w:val="22"/>
          <w:szCs w:val="22"/>
        </w:rPr>
      </w:pPr>
    </w:p>
    <w:p w14:paraId="38EE754F" w14:textId="77777777" w:rsidR="00C426EB" w:rsidRPr="00C426EB" w:rsidRDefault="00C426EB">
      <w:pPr>
        <w:rPr>
          <w:rFonts w:ascii="Arial" w:hAnsi="Arial" w:cs="Arial"/>
          <w:sz w:val="22"/>
          <w:szCs w:val="22"/>
        </w:rPr>
      </w:pPr>
    </w:p>
    <w:p w14:paraId="1434A150" w14:textId="77777777" w:rsidR="00C426EB" w:rsidRDefault="00C426E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721C6963" w14:textId="558AABEE" w:rsidR="004E34E0" w:rsidRPr="00C426EB" w:rsidRDefault="007045CF" w:rsidP="004E34E0">
      <w:pPr>
        <w:rPr>
          <w:rFonts w:ascii="Arial" w:hAnsi="Arial" w:cs="Arial"/>
          <w:sz w:val="22"/>
          <w:szCs w:val="22"/>
        </w:rPr>
      </w:pPr>
      <w:r w:rsidRPr="00C426EB">
        <w:rPr>
          <w:rFonts w:ascii="Arial" w:hAnsi="Arial" w:cs="Arial"/>
          <w:sz w:val="22"/>
          <w:szCs w:val="22"/>
        </w:rPr>
        <w:lastRenderedPageBreak/>
        <w:t xml:space="preserve">Supplemental </w:t>
      </w:r>
      <w:r w:rsidR="009860DA" w:rsidRPr="00C426EB">
        <w:rPr>
          <w:rFonts w:ascii="Arial" w:hAnsi="Arial" w:cs="Arial"/>
          <w:sz w:val="22"/>
          <w:szCs w:val="22"/>
        </w:rPr>
        <w:t>Table 3</w:t>
      </w:r>
      <w:r w:rsidR="004E34E0" w:rsidRPr="00C426EB">
        <w:rPr>
          <w:rFonts w:ascii="Arial" w:hAnsi="Arial" w:cs="Arial"/>
          <w:sz w:val="22"/>
          <w:szCs w:val="22"/>
        </w:rPr>
        <w:t>. All tested models after adding SNP PCs</w:t>
      </w:r>
    </w:p>
    <w:p w14:paraId="072055A3" w14:textId="289EE0A2" w:rsidR="009860DA" w:rsidRPr="00C426EB" w:rsidRDefault="009860DA">
      <w:pPr>
        <w:rPr>
          <w:rFonts w:ascii="Arial" w:hAnsi="Arial" w:cs="Arial"/>
          <w:sz w:val="22"/>
          <w:szCs w:val="22"/>
        </w:rPr>
      </w:pPr>
    </w:p>
    <w:p w14:paraId="7E820090" w14:textId="77777777" w:rsidR="009860DA" w:rsidRPr="00C426EB" w:rsidRDefault="009860DA">
      <w:pPr>
        <w:rPr>
          <w:rFonts w:ascii="Arial" w:hAnsi="Arial" w:cs="Arial"/>
          <w:sz w:val="22"/>
          <w:szCs w:val="22"/>
        </w:rPr>
      </w:pPr>
    </w:p>
    <w:tbl>
      <w:tblPr>
        <w:tblW w:w="10400" w:type="dxa"/>
        <w:tblLook w:val="04A0" w:firstRow="1" w:lastRow="0" w:firstColumn="1" w:lastColumn="0" w:noHBand="0" w:noVBand="1"/>
      </w:tblPr>
      <w:tblGrid>
        <w:gridCol w:w="1428"/>
        <w:gridCol w:w="1300"/>
        <w:gridCol w:w="1379"/>
        <w:gridCol w:w="1379"/>
        <w:gridCol w:w="1379"/>
        <w:gridCol w:w="1379"/>
        <w:gridCol w:w="1379"/>
        <w:gridCol w:w="1379"/>
      </w:tblGrid>
      <w:tr w:rsidR="004E34E0" w:rsidRPr="00C426EB" w14:paraId="43C1DB09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1AED5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p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CE7BC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306A4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e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29845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86EF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6337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1B43F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Va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CC86D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j.P</w:t>
            </w:r>
            <w:proofErr w:type="spellEnd"/>
          </w:p>
        </w:tc>
      </w:tr>
      <w:tr w:rsidR="004E34E0" w:rsidRPr="00C426EB" w14:paraId="55CA1D56" w14:textId="77777777" w:rsidTr="004E34E0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AF26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760548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3E9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FA9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4.93620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82B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8E-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9D1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7352481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69C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70234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AD4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2136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1B1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46974</w:t>
            </w:r>
          </w:p>
        </w:tc>
      </w:tr>
      <w:tr w:rsidR="004E34E0" w:rsidRPr="00C426EB" w14:paraId="3A769B4A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54F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48015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6B9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649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1.007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5A5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3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634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05937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44D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2289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4F1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24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B3B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443349</w:t>
            </w:r>
          </w:p>
        </w:tc>
      </w:tr>
      <w:tr w:rsidR="004E34E0" w:rsidRPr="00C426EB" w14:paraId="29F06FF3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47BD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04074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000B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6C8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5.317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67C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3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321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42109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167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03783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B95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382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C81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617797</w:t>
            </w:r>
          </w:p>
        </w:tc>
      </w:tr>
      <w:tr w:rsidR="004E34E0" w:rsidRPr="00C426EB" w14:paraId="484CCE31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781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59005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211D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1AB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0387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EB3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877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756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54490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B09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9895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4A1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794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989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617797</w:t>
            </w:r>
          </w:p>
        </w:tc>
      </w:tr>
      <w:tr w:rsidR="004E34E0" w:rsidRPr="00C426EB" w14:paraId="42EB6811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18E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75087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1282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C37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1536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907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683.49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067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80926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945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58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AAC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807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C62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253678</w:t>
            </w:r>
          </w:p>
        </w:tc>
      </w:tr>
      <w:tr w:rsidR="004E34E0" w:rsidRPr="00C426EB" w14:paraId="69FAAD09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251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3238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1084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690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.360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F98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8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5F0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22132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64D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71427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745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64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ADC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253678</w:t>
            </w:r>
          </w:p>
        </w:tc>
      </w:tr>
      <w:tr w:rsidR="004E34E0" w:rsidRPr="00C426EB" w14:paraId="7DA60F3D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3013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6535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21C4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466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2055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B97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10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46A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34718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450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68013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B96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359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073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253678</w:t>
            </w:r>
          </w:p>
        </w:tc>
      </w:tr>
      <w:tr w:rsidR="004E34E0" w:rsidRPr="00C426EB" w14:paraId="39A1F60F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88D3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3409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F59F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AEF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2953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7AF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249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673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1861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85A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6599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054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81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001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253678</w:t>
            </w:r>
          </w:p>
        </w:tc>
      </w:tr>
      <w:tr w:rsidR="004E34E0" w:rsidRPr="00C426EB" w14:paraId="60E9BE70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66CF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79248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C003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D80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4.4866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737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1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62E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4905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3D1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65855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AC7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847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316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253678</w:t>
            </w:r>
          </w:p>
        </w:tc>
      </w:tr>
      <w:tr w:rsidR="004E34E0" w:rsidRPr="00C426EB" w14:paraId="68250484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CB3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5877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F8D6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0D3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4.8053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231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9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323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629638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DBD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57593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B71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996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0F4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195319</w:t>
            </w:r>
          </w:p>
        </w:tc>
      </w:tr>
      <w:tr w:rsidR="004E34E0" w:rsidRPr="00C426EB" w14:paraId="7B68B264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2C58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5087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177D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096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.1515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6D7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4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6A6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60275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30F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3473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DEE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8908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30D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128035</w:t>
            </w:r>
          </w:p>
        </w:tc>
      </w:tr>
      <w:tr w:rsidR="004E34E0" w:rsidRPr="00C426EB" w14:paraId="0ABC69D9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98D1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69524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78BF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03B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7.017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470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7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713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72538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3CF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4724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1A6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4624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14F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190761</w:t>
            </w:r>
          </w:p>
        </w:tc>
      </w:tr>
      <w:tr w:rsidR="004E34E0" w:rsidRPr="00C426EB" w14:paraId="5EFEAB69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6CD1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6087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769B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BP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C25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47636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7FF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0.11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D47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47895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C4F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98844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8C4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583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4BE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761596</w:t>
            </w:r>
          </w:p>
        </w:tc>
      </w:tr>
      <w:tr w:rsidR="004E34E0" w:rsidRPr="00C426EB" w14:paraId="13837514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CF95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82158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6B4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89F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1.2857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BC6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865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20915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AA4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8188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C33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735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986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761596</w:t>
            </w:r>
          </w:p>
        </w:tc>
      </w:tr>
      <w:tr w:rsidR="004E34E0" w:rsidRPr="00C426EB" w14:paraId="3F923AB4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2DD3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19728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BBE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C5B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.157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EE7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3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486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27197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921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7944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CA0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7576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5FC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761596</w:t>
            </w:r>
          </w:p>
        </w:tc>
      </w:tr>
      <w:tr w:rsidR="004E34E0" w:rsidRPr="00C426EB" w14:paraId="22DC49BD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CF5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4353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7FDF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4F2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.4494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528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2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A01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038589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A83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616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2A6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24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00D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761596</w:t>
            </w:r>
          </w:p>
        </w:tc>
      </w:tr>
      <w:tr w:rsidR="004E34E0" w:rsidRPr="00C426EB" w14:paraId="488C51B3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9C24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8640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120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879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6950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492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236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5DE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59879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1C5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5378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491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996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FCB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761596</w:t>
            </w:r>
          </w:p>
        </w:tc>
      </w:tr>
      <w:tr w:rsidR="004E34E0" w:rsidRPr="00C426EB" w14:paraId="604174B5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09A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57190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4741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69C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7615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812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4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073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3721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7BB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227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CD9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10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E73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328889</w:t>
            </w:r>
          </w:p>
        </w:tc>
      </w:tr>
      <w:tr w:rsidR="004E34E0" w:rsidRPr="00C426EB" w14:paraId="2F1D77D7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3F63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42276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879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8DE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1.7038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DB0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26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0B3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59870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D98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99728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F1C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579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273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328889</w:t>
            </w:r>
          </w:p>
        </w:tc>
      </w:tr>
      <w:tr w:rsidR="004E34E0" w:rsidRPr="00C426EB" w14:paraId="712FC132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424F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20467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83F4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E46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4.650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4F8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4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07D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402289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CC5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97913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95F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780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404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328889</w:t>
            </w:r>
          </w:p>
        </w:tc>
      </w:tr>
      <w:tr w:rsidR="004E34E0" w:rsidRPr="00C426EB" w14:paraId="6FCD7F01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955F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72254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413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B84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2747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0E1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3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FB3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573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A1C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7093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34D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135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F4A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293304</w:t>
            </w:r>
          </w:p>
        </w:tc>
      </w:tr>
      <w:tr w:rsidR="004E34E0" w:rsidRPr="00C426EB" w14:paraId="0F3EA4F9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443F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9650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FA88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FE7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.062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B50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7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F9E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7952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FDE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6158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BC7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266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FFC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293304</w:t>
            </w:r>
          </w:p>
        </w:tc>
      </w:tr>
      <w:tr w:rsidR="004E34E0" w:rsidRPr="00C426EB" w14:paraId="1AF569BB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A2B8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359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6ADF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BP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DAE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2041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C84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10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5A9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1827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CE1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341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23D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663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E6F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75716</w:t>
            </w:r>
          </w:p>
        </w:tc>
      </w:tr>
      <w:tr w:rsidR="004E34E0" w:rsidRPr="00C426EB" w14:paraId="6670D78E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DB0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6843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D9A3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153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483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828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156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45D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67455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356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875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498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3854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6D7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75716</w:t>
            </w:r>
          </w:p>
        </w:tc>
      </w:tr>
      <w:tr w:rsidR="004E34E0" w:rsidRPr="00C426EB" w14:paraId="73F17357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54B4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48566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495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7C0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1.8268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136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1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123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8985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9F9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678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B0E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708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A08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75716</w:t>
            </w:r>
          </w:p>
        </w:tc>
      </w:tr>
      <w:tr w:rsidR="004E34E0" w:rsidRPr="00C426EB" w14:paraId="5851FAF8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C1D3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g054376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80CF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782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03637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C8F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842.5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1F1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42405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DAB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4776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C07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0504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D6E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75716</w:t>
            </w:r>
          </w:p>
        </w:tc>
      </w:tr>
      <w:tr w:rsidR="004E34E0" w:rsidRPr="00C426EB" w14:paraId="729B7192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D0C3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9238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AC6B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6E1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19586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834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275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135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89465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7EB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477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520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051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BF3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75716</w:t>
            </w:r>
          </w:p>
        </w:tc>
      </w:tr>
      <w:tr w:rsidR="004E34E0" w:rsidRPr="00C426EB" w14:paraId="6EB0D41B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E5C6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3416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C0F6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BP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63A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96068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BFA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578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510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11594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32B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4718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60A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06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067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75716</w:t>
            </w:r>
          </w:p>
        </w:tc>
      </w:tr>
      <w:tr w:rsidR="004E34E0" w:rsidRPr="00C426EB" w14:paraId="17FAE630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02D4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12945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2B9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695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35138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29D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1280.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D57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1107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B37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894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9A2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114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988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770566</w:t>
            </w:r>
          </w:p>
        </w:tc>
      </w:tr>
      <w:tr w:rsidR="004E34E0" w:rsidRPr="00C426EB" w14:paraId="60DE43B7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832D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8998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109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4AE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3277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462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657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D4D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8532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E65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67096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429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4729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64E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996187</w:t>
            </w:r>
          </w:p>
        </w:tc>
      </w:tr>
      <w:tr w:rsidR="004E34E0" w:rsidRPr="00C426EB" w14:paraId="35A22701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B41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3857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1427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D35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4837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984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56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AB1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22087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8BC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6549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707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7937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2B2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020922</w:t>
            </w:r>
          </w:p>
        </w:tc>
      </w:tr>
      <w:tr w:rsidR="004E34E0" w:rsidRPr="00C426EB" w14:paraId="60B3406C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1A0C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64753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F92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23B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02668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F52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887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D8A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4985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4A9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790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9CF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43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154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272317</w:t>
            </w:r>
          </w:p>
        </w:tc>
      </w:tr>
      <w:tr w:rsidR="004E34E0" w:rsidRPr="00C426EB" w14:paraId="55BA5390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645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30669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808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83F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.101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8AC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4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D68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41897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B18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561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D37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967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A8B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272317</w:t>
            </w:r>
          </w:p>
        </w:tc>
      </w:tr>
      <w:tr w:rsidR="004E34E0" w:rsidRPr="00C426EB" w14:paraId="53B72BFE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A868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61759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899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C16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3933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217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615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FA5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70077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D91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4993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30C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1156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0BD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272317</w:t>
            </w:r>
          </w:p>
        </w:tc>
      </w:tr>
      <w:tr w:rsidR="004E34E0" w:rsidRPr="00C426EB" w14:paraId="236AA277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96E6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66645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D76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B98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0.1768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367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B64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05294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47A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407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187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3388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A9A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272317</w:t>
            </w:r>
          </w:p>
        </w:tc>
      </w:tr>
      <w:tr w:rsidR="004E34E0" w:rsidRPr="00C426EB" w14:paraId="75290B10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775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0993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07DC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6DE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3928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B8E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67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11F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59156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21F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3705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E62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4279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B6E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272317</w:t>
            </w:r>
          </w:p>
        </w:tc>
      </w:tr>
      <w:tr w:rsidR="004E34E0" w:rsidRPr="00C426EB" w14:paraId="7A44473A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5488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90147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B8A7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BP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B0F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7971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D1F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41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9DF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7988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C1A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34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46A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4807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B7A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272317</w:t>
            </w:r>
          </w:p>
        </w:tc>
      </w:tr>
      <w:tr w:rsidR="004E34E0" w:rsidRPr="00C426EB" w14:paraId="7AD26CAE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850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7342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ABF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330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8887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00B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97.86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5C0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25063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FDD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18330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DD3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893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E10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572398</w:t>
            </w:r>
          </w:p>
        </w:tc>
      </w:tr>
      <w:tr w:rsidR="004E34E0" w:rsidRPr="00C426EB" w14:paraId="52FFF8A2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56A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0598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3AA3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489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58724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DC3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7715.5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CEE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7056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FC4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72226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8FF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0959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2F8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328171</w:t>
            </w:r>
          </w:p>
        </w:tc>
      </w:tr>
      <w:tr w:rsidR="004E34E0" w:rsidRPr="00C426EB" w14:paraId="52E6AC69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327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0728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1AB5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67E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00195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9E3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41.079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FA9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91618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BBA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46726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14C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797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422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328171</w:t>
            </w:r>
          </w:p>
        </w:tc>
      </w:tr>
      <w:tr w:rsidR="004E34E0" w:rsidRPr="00C426EB" w14:paraId="5DA210D6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1FD8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57089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8A4B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3D9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13585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4AF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8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4E7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6276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BF1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41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997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943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485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328171</w:t>
            </w:r>
          </w:p>
        </w:tc>
      </w:tr>
      <w:tr w:rsidR="004E34E0" w:rsidRPr="00C426EB" w14:paraId="322E4524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DCC7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40638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7B82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136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0963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175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828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16E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3354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B17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3838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37F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0326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82A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328171</w:t>
            </w:r>
          </w:p>
        </w:tc>
      </w:tr>
      <w:tr w:rsidR="004E34E0" w:rsidRPr="00C426EB" w14:paraId="3900D088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555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9226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B2BC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BP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938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89737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F1C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01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AD2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36914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56D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971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D15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238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E33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328171</w:t>
            </w:r>
          </w:p>
        </w:tc>
      </w:tr>
      <w:tr w:rsidR="004E34E0" w:rsidRPr="00C426EB" w14:paraId="71420170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CE8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17895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7BD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BP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D7A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0704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F49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31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4E0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1945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EC8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868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172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55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605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328171</w:t>
            </w:r>
          </w:p>
        </w:tc>
      </w:tr>
      <w:tr w:rsidR="004E34E0" w:rsidRPr="00C426EB" w14:paraId="5A289ED4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193B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39069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A382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791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35558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FA9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4888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6CE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416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FCA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7433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A73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9337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FD6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328171</w:t>
            </w:r>
          </w:p>
        </w:tc>
      </w:tr>
      <w:tr w:rsidR="004E34E0" w:rsidRPr="00C426EB" w14:paraId="15074BA5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0441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75788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1844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BCB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68396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EA4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40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A78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4694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307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706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706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048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C10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328171</w:t>
            </w:r>
          </w:p>
        </w:tc>
      </w:tr>
      <w:tr w:rsidR="004E34E0" w:rsidRPr="00C426EB" w14:paraId="1ED32465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C1B2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6219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B1D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64D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33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2B4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31.399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0BD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9849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619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5851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DA8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430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771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328171</w:t>
            </w:r>
          </w:p>
        </w:tc>
      </w:tr>
      <w:tr w:rsidR="004E34E0" w:rsidRPr="00C426EB" w14:paraId="5F6E3AE4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0B83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17604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6BBF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38F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2521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D0A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926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280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27028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A02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512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DB4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6625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1E9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328171</w:t>
            </w:r>
          </w:p>
        </w:tc>
      </w:tr>
      <w:tr w:rsidR="004E34E0" w:rsidRPr="00C426EB" w14:paraId="4F62EF48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2F95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37767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34C2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B0D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51077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3B6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098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2F6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66055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000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4007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A0D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021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874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328171</w:t>
            </w:r>
          </w:p>
        </w:tc>
      </w:tr>
      <w:tr w:rsidR="004E34E0" w:rsidRPr="00C426EB" w14:paraId="5B7264E3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8F6D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15179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FC26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BP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167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3035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E8A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73426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502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01037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969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3135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898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307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D64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328171</w:t>
            </w:r>
          </w:p>
        </w:tc>
      </w:tr>
      <w:tr w:rsidR="004E34E0" w:rsidRPr="00C426EB" w14:paraId="302A4F9F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3A2C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7817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7E6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10A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009929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0C6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7.4546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183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3604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204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24928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8BF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5194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9CE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328171</w:t>
            </w:r>
          </w:p>
        </w:tc>
      </w:tr>
      <w:tr w:rsidR="004E34E0" w:rsidRPr="00C426EB" w14:paraId="3E5880FF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5596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9645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38A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49D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72066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60C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43.15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773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23576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105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22960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409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5848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545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328171</w:t>
            </w:r>
          </w:p>
        </w:tc>
      </w:tr>
      <w:tr w:rsidR="004E34E0" w:rsidRPr="00C426EB" w14:paraId="49E1E574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85FC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6613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FC1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25F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98627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819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33.74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90A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602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B70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2067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2E8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661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1C2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328171</w:t>
            </w:r>
          </w:p>
        </w:tc>
      </w:tr>
      <w:tr w:rsidR="004E34E0" w:rsidRPr="00C426EB" w14:paraId="4FA4A94D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7DC3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84846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8DE4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149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90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61A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42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8B0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5501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58D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0583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6E1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1607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679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328171</w:t>
            </w:r>
          </w:p>
        </w:tc>
      </w:tr>
      <w:tr w:rsidR="004E34E0" w:rsidRPr="00C426EB" w14:paraId="3F07A815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D792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g01819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EBC2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44B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0645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3F7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31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163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246143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2A1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911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2E4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666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8B6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328171</w:t>
            </w:r>
          </w:p>
        </w:tc>
      </w:tr>
      <w:tr w:rsidR="004E34E0" w:rsidRPr="00C426EB" w14:paraId="72892036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0F0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28883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AB34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C90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66917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C56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269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A7E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98824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64A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828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129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9553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0BA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328171</w:t>
            </w:r>
          </w:p>
        </w:tc>
      </w:tr>
      <w:tr w:rsidR="004E34E0" w:rsidRPr="00C426EB" w14:paraId="56512A5A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BA12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9457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012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335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22469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B2A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1.7857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6C6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6384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08F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6707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634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5129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137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328171</w:t>
            </w:r>
          </w:p>
        </w:tc>
      </w:tr>
      <w:tr w:rsidR="004E34E0" w:rsidRPr="00C426EB" w14:paraId="2A2466D5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A247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8929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40A1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3B3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66204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0FA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CBD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64698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D51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635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783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6405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0A5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328171</w:t>
            </w:r>
          </w:p>
        </w:tc>
      </w:tr>
      <w:tr w:rsidR="004E34E0" w:rsidRPr="00C426EB" w14:paraId="695B9ABE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B313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3245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B47F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BP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48B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99438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B4B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917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5E3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4289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60D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6186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905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69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513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328171</w:t>
            </w:r>
          </w:p>
        </w:tc>
      </w:tr>
      <w:tr w:rsidR="004E34E0" w:rsidRPr="00C426EB" w14:paraId="08876231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51F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59292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AD53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BP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2A5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1172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EF4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6288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159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40328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0E7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9676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843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1398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7EF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857992</w:t>
            </w:r>
          </w:p>
        </w:tc>
      </w:tr>
      <w:tr w:rsidR="004E34E0" w:rsidRPr="00C426EB" w14:paraId="5800DC68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A0B5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28339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0E5B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814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9123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D19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4349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7D2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94474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2A7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675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12C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300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70E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857992</w:t>
            </w:r>
          </w:p>
        </w:tc>
      </w:tr>
      <w:tr w:rsidR="004E34E0" w:rsidRPr="00C426EB" w14:paraId="30FDFCE5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7758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67557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4496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EB4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4645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28B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557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5B0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43718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3EA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6609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C3C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3575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19E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857992</w:t>
            </w:r>
          </w:p>
        </w:tc>
      </w:tr>
      <w:tr w:rsidR="004E34E0" w:rsidRPr="00C426EB" w14:paraId="23ED4F06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B875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94915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1D1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061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37369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029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426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F03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00629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3EC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6308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6AB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4793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526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857992</w:t>
            </w:r>
          </w:p>
        </w:tc>
      </w:tr>
      <w:tr w:rsidR="004E34E0" w:rsidRPr="00C426EB" w14:paraId="327E0ACE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4F5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8815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160C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A8D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0753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422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2.6425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C52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33388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B52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48706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0A3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0677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A06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857992</w:t>
            </w:r>
          </w:p>
        </w:tc>
      </w:tr>
      <w:tr w:rsidR="004E34E0" w:rsidRPr="00C426EB" w14:paraId="7AEED241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43D3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3667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B7F7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4F0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93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9B2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7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597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4039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1C9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3209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EDE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7593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4B4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857992</w:t>
            </w:r>
          </w:p>
        </w:tc>
      </w:tr>
      <w:tr w:rsidR="004E34E0" w:rsidRPr="00C426EB" w14:paraId="125EF46F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F90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9696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683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404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1729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C68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5407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AC0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89163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DFA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311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431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800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9EE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857992</w:t>
            </w:r>
          </w:p>
        </w:tc>
      </w:tr>
      <w:tr w:rsidR="004E34E0" w:rsidRPr="00C426EB" w14:paraId="062671C7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FFF1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42959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B48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BP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F2D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4025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F53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657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B65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67798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321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276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89E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948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51E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857992</w:t>
            </w:r>
          </w:p>
        </w:tc>
      </w:tr>
      <w:tr w:rsidR="004E34E0" w:rsidRPr="00C426EB" w14:paraId="6AC6457E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84C3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73497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D96C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E0F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56018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6B8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415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129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36646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81C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2396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7A7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102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022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857992</w:t>
            </w:r>
          </w:p>
        </w:tc>
      </w:tr>
      <w:tr w:rsidR="004E34E0" w:rsidRPr="00C426EB" w14:paraId="40088CA9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DCDF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37647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38A4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DF6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262855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DEA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539.18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150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26552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44E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2066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DEF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243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4DC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857992</w:t>
            </w:r>
          </w:p>
        </w:tc>
      </w:tr>
      <w:tr w:rsidR="004E34E0" w:rsidRPr="00C426EB" w14:paraId="5658B397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0B6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8534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70B8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17D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5326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5FA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455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626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41055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25D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1839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739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339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211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857992</w:t>
            </w:r>
          </w:p>
        </w:tc>
      </w:tr>
      <w:tr w:rsidR="004E34E0" w:rsidRPr="00C426EB" w14:paraId="5D2BAC69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9D32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3430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4BE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998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25275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CE7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11.986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8F8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14739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895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1328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353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558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F61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857992</w:t>
            </w:r>
          </w:p>
        </w:tc>
      </w:tr>
      <w:tr w:rsidR="004E34E0" w:rsidRPr="00C426EB" w14:paraId="1B269418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27DC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43399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1C74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BP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7FF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38344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B08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393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BCD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86914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064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96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B5E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305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05C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066222</w:t>
            </w:r>
          </w:p>
        </w:tc>
      </w:tr>
      <w:tr w:rsidR="004E34E0" w:rsidRPr="00C426EB" w14:paraId="7B354C3A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118B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2712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DD83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A02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922615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403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386.2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CA2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07217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5F9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9374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BFE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4068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182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066222</w:t>
            </w:r>
          </w:p>
        </w:tc>
      </w:tr>
      <w:tr w:rsidR="004E34E0" w:rsidRPr="00C426EB" w14:paraId="7C5B703F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4DA6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74106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A774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F84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4010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FF2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6.8557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836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665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092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8073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D54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9817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2D8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215556</w:t>
            </w:r>
          </w:p>
        </w:tc>
      </w:tr>
      <w:tr w:rsidR="004E34E0" w:rsidRPr="00C426EB" w14:paraId="2BFA5BF8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1E8B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3546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9C6D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BP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EAF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34713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2EB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518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E6E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3005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B28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6935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4AE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491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241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215556</w:t>
            </w:r>
          </w:p>
        </w:tc>
      </w:tr>
      <w:tr w:rsidR="004E34E0" w:rsidRPr="00C426EB" w14:paraId="6700ACBA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10FC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3329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6FDC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1C5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93586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2D0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642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0D6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8537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F47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627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615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7895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8C6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215556</w:t>
            </w:r>
          </w:p>
        </w:tc>
      </w:tr>
      <w:tr w:rsidR="004E34E0" w:rsidRPr="00C426EB" w14:paraId="0CF9D173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3CD4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90354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6204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F47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1338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52B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168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71F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94998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62F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584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DEC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984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D56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215556</w:t>
            </w:r>
          </w:p>
        </w:tc>
      </w:tr>
      <w:tr w:rsidR="004E34E0" w:rsidRPr="00C426EB" w14:paraId="7FE4A672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D402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10497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4982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F8F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32945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DAA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.3613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9C0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2385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435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2711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19C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43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D79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391381</w:t>
            </w:r>
          </w:p>
        </w:tc>
      </w:tr>
      <w:tr w:rsidR="004E34E0" w:rsidRPr="00C426EB" w14:paraId="74778F1D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5C47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46219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C2D1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C08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92834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6AC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.2083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6AE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9666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D74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24678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14A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551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9A7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391381</w:t>
            </w:r>
          </w:p>
        </w:tc>
      </w:tr>
      <w:tr w:rsidR="004E34E0" w:rsidRPr="00C426EB" w14:paraId="04C5A983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4658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72348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6CB7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A50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393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399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546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ECA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8316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E51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208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357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7323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D4C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391381</w:t>
            </w:r>
          </w:p>
        </w:tc>
      </w:tr>
      <w:tr w:rsidR="004E34E0" w:rsidRPr="00C426EB" w14:paraId="479E472B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BF5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94470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26CC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259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7804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141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8.871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F16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83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FE4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839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6E9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7878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624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94409</w:t>
            </w:r>
          </w:p>
        </w:tc>
      </w:tr>
      <w:tr w:rsidR="004E34E0" w:rsidRPr="00C426EB" w14:paraId="2A75B8AB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07A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00228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5825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672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81766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D3C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148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8BF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065819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A8C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726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7B3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0738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B04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94409</w:t>
            </w:r>
          </w:p>
        </w:tc>
      </w:tr>
      <w:tr w:rsidR="004E34E0" w:rsidRPr="00C426EB" w14:paraId="56073A55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362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75097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AC05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0F9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7882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D5A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327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50E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4533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557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682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25E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293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D18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94409</w:t>
            </w:r>
          </w:p>
        </w:tc>
      </w:tr>
      <w:tr w:rsidR="004E34E0" w:rsidRPr="00C426EB" w14:paraId="25C6E6A5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B17B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g13000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BD62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42A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4215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CEC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66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ECF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12994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2B9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470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ABA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363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176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94409</w:t>
            </w:r>
          </w:p>
        </w:tc>
      </w:tr>
      <w:tr w:rsidR="004E34E0" w:rsidRPr="00C426EB" w14:paraId="1EAF661E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171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43960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B9D3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948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75136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578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158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0D3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337379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BB8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3723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7EB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8635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12C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94409</w:t>
            </w:r>
          </w:p>
        </w:tc>
      </w:tr>
      <w:tr w:rsidR="004E34E0" w:rsidRPr="00C426EB" w14:paraId="3B241BAC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5B5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81198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45F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E0E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69552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467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.5007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59E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3083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243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1795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896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144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016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94409</w:t>
            </w:r>
          </w:p>
        </w:tc>
      </w:tr>
      <w:tr w:rsidR="004E34E0" w:rsidRPr="00C426EB" w14:paraId="0EFB3330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58F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03008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FB5C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BP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F8A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641629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E3D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83.136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C25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07485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80C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9848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B94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765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4C4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94409</w:t>
            </w:r>
          </w:p>
        </w:tc>
      </w:tr>
      <w:tr w:rsidR="004E34E0" w:rsidRPr="00C426EB" w14:paraId="499F7D86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616D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1905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6AC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BP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993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4084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473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478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F56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82189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43E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1946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42A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7849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6C1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94409</w:t>
            </w:r>
          </w:p>
        </w:tc>
      </w:tr>
      <w:tr w:rsidR="004E34E0" w:rsidRPr="00C426EB" w14:paraId="12992550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641C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8695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4543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F2E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07995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7B4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22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9B4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58828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8F7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1385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9E0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0793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4B4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94409</w:t>
            </w:r>
          </w:p>
        </w:tc>
      </w:tr>
      <w:tr w:rsidR="004E34E0" w:rsidRPr="00C426EB" w14:paraId="059BA858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26DC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64644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939F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227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0759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F1B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21.82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F19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216327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E84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374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796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085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4D0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94409</w:t>
            </w:r>
          </w:p>
        </w:tc>
      </w:tr>
      <w:tr w:rsidR="004E34E0" w:rsidRPr="00C426EB" w14:paraId="7FE4BA47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E96C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34206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A993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685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8483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6F8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06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6D8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792493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6AD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788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02B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949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FD7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3387375</w:t>
            </w:r>
          </w:p>
        </w:tc>
      </w:tr>
      <w:tr w:rsidR="004E34E0" w:rsidRPr="00C426EB" w14:paraId="51CA990C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3B18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70613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C098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BP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358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0567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394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34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822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404815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D31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179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CB8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3389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FB4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8299076</w:t>
            </w:r>
          </w:p>
        </w:tc>
      </w:tr>
      <w:tr w:rsidR="004E34E0" w:rsidRPr="00C426EB" w14:paraId="41EA7D1C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302F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0025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5837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E0F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1032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2DC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077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7D1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8209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CBF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8727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E99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11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59C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340458</w:t>
            </w:r>
          </w:p>
        </w:tc>
      </w:tr>
      <w:tr w:rsidR="004E34E0" w:rsidRPr="00C426EB" w14:paraId="0FAAB49B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6AE5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55797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B73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CBF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90147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914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494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785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4935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346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7385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90B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9014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830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340458</w:t>
            </w:r>
          </w:p>
        </w:tc>
      </w:tr>
      <w:tr w:rsidR="004E34E0" w:rsidRPr="00C426EB" w14:paraId="51B3AAD0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6AF6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08133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323C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BP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23F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18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20B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5242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7EA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07357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828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7369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D8F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911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B76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340458</w:t>
            </w:r>
          </w:p>
        </w:tc>
      </w:tr>
      <w:tr w:rsidR="004E34E0" w:rsidRPr="00C426EB" w14:paraId="02075844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BBB6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0294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2044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A0F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501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78B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5387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210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42598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0E5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6466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C7F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446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832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340458</w:t>
            </w:r>
          </w:p>
        </w:tc>
      </w:tr>
      <w:tr w:rsidR="004E34E0" w:rsidRPr="00C426EB" w14:paraId="756B06BA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E2EB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53668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56C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B43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67157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02E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6.39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AFC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12457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979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354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944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5136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B97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340458</w:t>
            </w:r>
          </w:p>
        </w:tc>
      </w:tr>
      <w:tr w:rsidR="004E34E0" w:rsidRPr="00C426EB" w14:paraId="177E56FF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163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8845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07FD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48F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2507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976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.8722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480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69714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A5B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4165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121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0749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9CD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340458</w:t>
            </w:r>
          </w:p>
        </w:tc>
      </w:tr>
      <w:tr w:rsidR="004E34E0" w:rsidRPr="00C426EB" w14:paraId="784C02AF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3047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3111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041C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8AB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2288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D26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4569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2C5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618163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CB7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527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6C9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1625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B69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340458</w:t>
            </w:r>
          </w:p>
        </w:tc>
      </w:tr>
      <w:tr w:rsidR="004E34E0" w:rsidRPr="00C426EB" w14:paraId="3A5CAB64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F94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77338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C186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112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61489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554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6919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CF2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51375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BC5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156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9BB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422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9F3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98751</w:t>
            </w:r>
          </w:p>
        </w:tc>
      </w:tr>
      <w:tr w:rsidR="004E34E0" w:rsidRPr="00C426EB" w14:paraId="6B6B4FBE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EDD4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6912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90F7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BP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415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02595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E99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49872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51A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709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E4F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8978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5A4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8338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5C7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98751</w:t>
            </w:r>
          </w:p>
        </w:tc>
      </w:tr>
      <w:tr w:rsidR="004E34E0" w:rsidRPr="00C426EB" w14:paraId="76696B99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184C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94229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E138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F15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8378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7CB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8408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481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71943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D0F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8958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13B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0455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C6C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3087552</w:t>
            </w:r>
          </w:p>
        </w:tc>
      </w:tr>
      <w:tr w:rsidR="004E34E0" w:rsidRPr="00C426EB" w14:paraId="4D0970F8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CC56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19728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CD8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203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17318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CC3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3814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A1C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7664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6D0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632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19D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718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B38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51922</w:t>
            </w:r>
          </w:p>
        </w:tc>
      </w:tr>
      <w:tr w:rsidR="004E34E0" w:rsidRPr="00C426EB" w14:paraId="086853E5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C5C3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75033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CAB7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B88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31819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079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9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779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07515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8AC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5858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297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0160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9C4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51922</w:t>
            </w:r>
          </w:p>
        </w:tc>
      </w:tr>
      <w:tr w:rsidR="004E34E0" w:rsidRPr="00C426EB" w14:paraId="4FC43AB5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34A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9920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0147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B80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28395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464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072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B69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11135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531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514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4E7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4770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963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51922</w:t>
            </w:r>
          </w:p>
        </w:tc>
      </w:tr>
      <w:tr w:rsidR="004E34E0" w:rsidRPr="00C426EB" w14:paraId="158AEA1E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083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1524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3DB6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422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65153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1C7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83408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123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15166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8DE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6448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E32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431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A35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80677</w:t>
            </w:r>
          </w:p>
        </w:tc>
      </w:tr>
      <w:tr w:rsidR="004E34E0" w:rsidRPr="00C426EB" w14:paraId="4C59BFB3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4C81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07532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AEE8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BD0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0792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22C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599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95E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1503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19C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583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D75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661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9A8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80677</w:t>
            </w:r>
          </w:p>
        </w:tc>
      </w:tr>
      <w:tr w:rsidR="004E34E0" w:rsidRPr="00C426EB" w14:paraId="3816DB22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18B6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61277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BA1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B74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70712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F2D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099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DA7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1096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847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51584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872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1232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B19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80677</w:t>
            </w:r>
          </w:p>
        </w:tc>
      </w:tr>
      <w:tr w:rsidR="004E34E0" w:rsidRPr="00C426EB" w14:paraId="63A4AA32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6DEF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34239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47B5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DB7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63528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857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6376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48D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7964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606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4423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8E5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628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4C3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80677</w:t>
            </w:r>
          </w:p>
        </w:tc>
      </w:tr>
      <w:tr w:rsidR="004E34E0" w:rsidRPr="00C426EB" w14:paraId="06EBA117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3B6C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00595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705C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2FE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24695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400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2987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271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01799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544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8605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071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0158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4C1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80677</w:t>
            </w:r>
          </w:p>
        </w:tc>
      </w:tr>
      <w:tr w:rsidR="004E34E0" w:rsidRPr="00C426EB" w14:paraId="290B81BA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B2B8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87530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FBA2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57E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75395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3CB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367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4BD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41019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887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356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FFA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2177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E17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80677</w:t>
            </w:r>
          </w:p>
        </w:tc>
      </w:tr>
      <w:tr w:rsidR="004E34E0" w:rsidRPr="00C426EB" w14:paraId="7C1D5A0F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7AD6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6409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3B68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BP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F28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5601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E91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5488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A18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36934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8C8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100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1FD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5418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45B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80677</w:t>
            </w:r>
          </w:p>
        </w:tc>
      </w:tr>
      <w:tr w:rsidR="004E34E0" w:rsidRPr="00C426EB" w14:paraId="01B1E77E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EB96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g240528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8FF6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D29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79557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DF5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57864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044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78746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A7B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7414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AB4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4866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016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362634</w:t>
            </w:r>
          </w:p>
        </w:tc>
      </w:tr>
      <w:tr w:rsidR="004E34E0" w:rsidRPr="00C426EB" w14:paraId="17518FEE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8CE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56157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B312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7DA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05173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276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20852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ECB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47687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09B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3318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AEE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35985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D6F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452413</w:t>
            </w:r>
          </w:p>
        </w:tc>
      </w:tr>
      <w:tr w:rsidR="004E34E0" w:rsidRPr="00C426EB" w14:paraId="25B7E8CD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4FA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37468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FB0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412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2164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FCD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009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A55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805169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B1C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726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2D0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36466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656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452413</w:t>
            </w:r>
          </w:p>
        </w:tc>
      </w:tr>
      <w:tr w:rsidR="004E34E0" w:rsidRPr="00C426EB" w14:paraId="154A584F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C5C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97930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642B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AFA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1185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279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932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36E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78914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34B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7207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C6B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36873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297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452413</w:t>
            </w:r>
          </w:p>
        </w:tc>
      </w:tr>
      <w:tr w:rsidR="004E34E0" w:rsidRPr="00C426EB" w14:paraId="08E41270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9581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65373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68A7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B2F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013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C2C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243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BDA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5980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F28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477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F67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5435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045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4451348</w:t>
            </w:r>
          </w:p>
        </w:tc>
      </w:tr>
      <w:tr w:rsidR="004E34E0" w:rsidRPr="00C426EB" w14:paraId="5E6DC439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1932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72757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6A15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761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8854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BDE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0539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ECD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71198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A3D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4598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3D5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55609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D7B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4451348</w:t>
            </w:r>
          </w:p>
        </w:tc>
      </w:tr>
      <w:tr w:rsidR="004E34E0" w:rsidRPr="00C426EB" w14:paraId="0EABDD43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ADC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80908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7FEF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BDD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19615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3FB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6948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426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88419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F52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4309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19A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7134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0E2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575105</w:t>
            </w:r>
          </w:p>
        </w:tc>
      </w:tr>
      <w:tr w:rsidR="004E34E0" w:rsidRPr="00C426EB" w14:paraId="48C10C19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FBB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85906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E4B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FC4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52255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076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0254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478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56118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B2B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907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1A8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600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C8B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7881656</w:t>
            </w:r>
          </w:p>
        </w:tc>
      </w:tr>
      <w:tr w:rsidR="004E34E0" w:rsidRPr="00C426EB" w14:paraId="33D145BF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E437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6495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D03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BP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D88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00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872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932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5BD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79868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8F2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8588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F14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9584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25A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7881656</w:t>
            </w:r>
          </w:p>
        </w:tc>
      </w:tr>
      <w:tr w:rsidR="004E34E0" w:rsidRPr="00C426EB" w14:paraId="6AB3B8EF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6E5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0891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54D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073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70358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730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6964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5CB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19353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ABA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758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F12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7038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08B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090081</w:t>
            </w:r>
          </w:p>
        </w:tc>
      </w:tr>
      <w:tr w:rsidR="004E34E0" w:rsidRPr="00C426EB" w14:paraId="2B4972EE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A24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0556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8ED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343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9788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CE9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823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471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5681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78C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6263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FC3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6877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404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285366</w:t>
            </w:r>
          </w:p>
        </w:tc>
      </w:tr>
      <w:tr w:rsidR="004E34E0" w:rsidRPr="00C426EB" w14:paraId="2C9109B3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E276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2969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A613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259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54848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8B2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907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CA2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8576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3CF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768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959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058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9A3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285366</w:t>
            </w:r>
          </w:p>
        </w:tc>
      </w:tr>
      <w:tr w:rsidR="004E34E0" w:rsidRPr="00C426EB" w14:paraId="5AE27BBE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F55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03299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DD6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612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8835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CE4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593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C9E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229074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ED3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504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8E0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603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991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285366</w:t>
            </w:r>
          </w:p>
        </w:tc>
      </w:tr>
      <w:tr w:rsidR="004E34E0" w:rsidRPr="00C426EB" w14:paraId="56660EA4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FBF2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8423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372C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7F0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4793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2D0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7095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08B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47536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28E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330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DAD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39132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8CF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498081</w:t>
            </w:r>
          </w:p>
        </w:tc>
      </w:tr>
      <w:tr w:rsidR="004E34E0" w:rsidRPr="00C426EB" w14:paraId="08EA5AD6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9B1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51146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C8AD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BP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705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217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64C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8758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7EA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7631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C98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326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FE8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3942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6DE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498081</w:t>
            </w:r>
          </w:p>
        </w:tc>
      </w:tr>
      <w:tr w:rsidR="004E34E0" w:rsidRPr="00C426EB" w14:paraId="166446E8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6E3B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73358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808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DCF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7737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B75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8141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372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7086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171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3214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1A2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653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2E3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650757</w:t>
            </w:r>
          </w:p>
        </w:tc>
      </w:tr>
      <w:tr w:rsidR="004E34E0" w:rsidRPr="00C426EB" w14:paraId="4A6F0A25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F20C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60358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7FF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024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34518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A9A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20713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E89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4481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FE4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113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318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095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ABC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0840646</w:t>
            </w:r>
          </w:p>
        </w:tc>
      </w:tr>
      <w:tr w:rsidR="004E34E0" w:rsidRPr="00C426EB" w14:paraId="41DF4FF8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1C43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70617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029F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3DC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568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58C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53178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C7C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7253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C07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280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698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84999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20D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278202</w:t>
            </w:r>
          </w:p>
        </w:tc>
      </w:tr>
      <w:tr w:rsidR="004E34E0" w:rsidRPr="00C426EB" w14:paraId="7F03ADD1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B1D7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51177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494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80F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1476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388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7B9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7524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788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632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724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92378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50E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278202</w:t>
            </w:r>
          </w:p>
        </w:tc>
      </w:tr>
      <w:tr w:rsidR="004E34E0" w:rsidRPr="00C426EB" w14:paraId="6291E9C1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2D73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17018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7EC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592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6040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655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10217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807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458725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E76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2833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D91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9267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570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278202</w:t>
            </w:r>
          </w:p>
        </w:tc>
      </w:tr>
      <w:tr w:rsidR="004E34E0" w:rsidRPr="00C426EB" w14:paraId="3DB653C6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8A2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1961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AE84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BCF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1226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46B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3396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C56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34735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E1F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2825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FA5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9446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3F6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446947</w:t>
            </w:r>
          </w:p>
        </w:tc>
      </w:tr>
      <w:tr w:rsidR="004E34E0" w:rsidRPr="00C426EB" w14:paraId="25192B4B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B397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71227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6778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489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847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05E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434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2D2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224568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3BB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2599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AF6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12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ECC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446947</w:t>
            </w:r>
          </w:p>
        </w:tc>
      </w:tr>
      <w:tr w:rsidR="004E34E0" w:rsidRPr="00C426EB" w14:paraId="4923CB3E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9B0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77425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8A5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6F9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5689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E0D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846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1C7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26663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562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244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B8A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2406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0DF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446947</w:t>
            </w:r>
          </w:p>
        </w:tc>
      </w:tr>
      <w:tr w:rsidR="004E34E0" w:rsidRPr="00C426EB" w14:paraId="66420C2D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F5CB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26655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58A5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BP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7B0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888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664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5597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4D6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9371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091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170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725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8148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B21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446947</w:t>
            </w:r>
          </w:p>
        </w:tc>
      </w:tr>
      <w:tr w:rsidR="004E34E0" w:rsidRPr="00C426EB" w14:paraId="234DF0C1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0E0A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91432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5A7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6AD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449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967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57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382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72332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702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149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D64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9837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EFA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446947</w:t>
            </w:r>
          </w:p>
        </w:tc>
      </w:tr>
      <w:tr w:rsidR="004E34E0" w:rsidRPr="00C426EB" w14:paraId="5A0116D3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F056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77156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CD02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C7A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055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37F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103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166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80008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59C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112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A6C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2693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C91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446947</w:t>
            </w:r>
          </w:p>
        </w:tc>
      </w:tr>
      <w:tr w:rsidR="004E34E0" w:rsidRPr="00C426EB" w14:paraId="0E5736F7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8194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1913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FE4D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D3C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839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19E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1264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F3D5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5642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E81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668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105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6258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1D8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446947</w:t>
            </w:r>
          </w:p>
        </w:tc>
      </w:tr>
      <w:tr w:rsidR="004E34E0" w:rsidRPr="00C426EB" w14:paraId="4EC2BB91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509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2512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6BF2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EF4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787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E11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532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091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9441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8EF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418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C0B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7195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0E6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100271</w:t>
            </w:r>
          </w:p>
        </w:tc>
      </w:tr>
      <w:tr w:rsidR="004E34E0" w:rsidRPr="00C426EB" w14:paraId="46FA7B80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9952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1448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AAF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A1B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554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182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07584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99D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66677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B3F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1563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8D2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5329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23B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100271</w:t>
            </w:r>
          </w:p>
        </w:tc>
      </w:tr>
      <w:tr w:rsidR="004E34E0" w:rsidRPr="00C426EB" w14:paraId="487AC64E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AAA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g14642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8C23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BP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D3A9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21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D60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58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D05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73846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695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2833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C5A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7884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E88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100271</w:t>
            </w:r>
          </w:p>
        </w:tc>
      </w:tr>
      <w:tr w:rsidR="004E34E0" w:rsidRPr="00C426EB" w14:paraId="47458FCD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85D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42977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507B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694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6469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C16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62784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A39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0935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D3A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7203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F0C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06698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DC2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100271</w:t>
            </w:r>
          </w:p>
        </w:tc>
      </w:tr>
      <w:tr w:rsidR="004E34E0" w:rsidRPr="00C426EB" w14:paraId="421770B5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831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39479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E39D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DFF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184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F02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879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F7D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0001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B2C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0138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D8A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924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60A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100271</w:t>
            </w:r>
          </w:p>
        </w:tc>
      </w:tr>
      <w:tr w:rsidR="004E34E0" w:rsidRPr="00C426EB" w14:paraId="2A6EA970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B6C8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2946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E721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B9F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0759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6F4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349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FCB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05407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964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00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334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20152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E15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100271</w:t>
            </w:r>
          </w:p>
        </w:tc>
      </w:tr>
      <w:tr w:rsidR="004E34E0" w:rsidRPr="00C426EB" w14:paraId="57C0DE67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F7A4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5039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3321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BP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703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247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2E1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5414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1E57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69076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B31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9656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52A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23068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9DF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100271</w:t>
            </w:r>
          </w:p>
        </w:tc>
      </w:tr>
      <w:tr w:rsidR="004E34E0" w:rsidRPr="00C426EB" w14:paraId="23658A26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EECF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66425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496D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A65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5355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96A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490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255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12984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5BAB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8768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84C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0126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1E4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176336</w:t>
            </w:r>
          </w:p>
        </w:tc>
      </w:tr>
      <w:tr w:rsidR="004E34E0" w:rsidRPr="00C426EB" w14:paraId="3C9476E1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8D0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34057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FCDE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C5F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4388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3F9F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89673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7FE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23505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327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4837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8A2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830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818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778897</w:t>
            </w:r>
          </w:p>
        </w:tc>
      </w:tr>
      <w:tr w:rsidR="004E34E0" w:rsidRPr="00C426EB" w14:paraId="6BC21EA3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7739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001305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8540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BP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9CE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900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FE2C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0866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C250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1738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594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0589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711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965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F126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778897</w:t>
            </w:r>
          </w:p>
        </w:tc>
      </w:tr>
      <w:tr w:rsidR="004E34E0" w:rsidRPr="00C426EB" w14:paraId="0B72FF04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3945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60525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CED4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BP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6ECA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1948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F1B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87616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7AA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925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3B7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923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ADA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073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AC34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778897</w:t>
            </w:r>
          </w:p>
        </w:tc>
      </w:tr>
      <w:tr w:rsidR="004E34E0" w:rsidRPr="00C426EB" w14:paraId="3653A14A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F1CD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5563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2BE7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BP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FC0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924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B052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497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FA4D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07818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44D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457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043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35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814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778897</w:t>
            </w:r>
          </w:p>
        </w:tc>
      </w:tr>
      <w:tr w:rsidR="004E34E0" w:rsidRPr="00C426EB" w14:paraId="6A77C5AF" w14:textId="77777777" w:rsidTr="004E34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70B8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8718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1EB6" w14:textId="77777777" w:rsidR="004E34E0" w:rsidRPr="00C426EB" w:rsidRDefault="004E34E0" w:rsidP="004E34E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D3C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1119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7053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9618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F87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2993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D988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4038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157E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7788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4981" w14:textId="77777777" w:rsidR="004E34E0" w:rsidRPr="00C426EB" w:rsidRDefault="004E34E0" w:rsidP="004E34E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26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778897</w:t>
            </w:r>
          </w:p>
        </w:tc>
      </w:tr>
    </w:tbl>
    <w:p w14:paraId="50B91A16" w14:textId="77777777" w:rsidR="009860DA" w:rsidRPr="00C426EB" w:rsidRDefault="009860DA">
      <w:pPr>
        <w:rPr>
          <w:rFonts w:ascii="Arial" w:hAnsi="Arial" w:cs="Arial"/>
          <w:sz w:val="22"/>
          <w:szCs w:val="22"/>
        </w:rPr>
      </w:pPr>
    </w:p>
    <w:p w14:paraId="7DFA58C4" w14:textId="77777777" w:rsidR="00A00211" w:rsidRPr="00C426EB" w:rsidRDefault="00A00211">
      <w:pPr>
        <w:rPr>
          <w:rFonts w:ascii="Arial" w:hAnsi="Arial" w:cs="Arial"/>
          <w:sz w:val="22"/>
          <w:szCs w:val="22"/>
        </w:rPr>
      </w:pPr>
    </w:p>
    <w:p w14:paraId="73914280" w14:textId="77777777" w:rsidR="00C426EB" w:rsidRDefault="00C426E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63653AEF" w14:textId="43F2ABFE" w:rsidR="00C426EB" w:rsidRDefault="007045CF" w:rsidP="007B2EEB">
      <w:pPr>
        <w:rPr>
          <w:rFonts w:ascii="Arial" w:hAnsi="Arial" w:cs="Arial"/>
          <w:sz w:val="22"/>
          <w:szCs w:val="22"/>
        </w:rPr>
      </w:pPr>
      <w:r w:rsidRPr="00C426EB">
        <w:rPr>
          <w:rFonts w:ascii="Arial" w:hAnsi="Arial" w:cs="Arial"/>
          <w:sz w:val="22"/>
          <w:szCs w:val="22"/>
        </w:rPr>
        <w:lastRenderedPageBreak/>
        <w:t xml:space="preserve">Supplemental </w:t>
      </w:r>
      <w:bookmarkStart w:id="0" w:name="_GoBack"/>
      <w:bookmarkEnd w:id="0"/>
      <w:r w:rsidR="00E73F4A" w:rsidRPr="00C426EB">
        <w:rPr>
          <w:rFonts w:ascii="Arial" w:hAnsi="Arial" w:cs="Arial"/>
          <w:sz w:val="22"/>
          <w:szCs w:val="22"/>
        </w:rPr>
        <w:t>Figures 1a-f</w:t>
      </w:r>
      <w:r w:rsidR="00D00C51" w:rsidRPr="00C426EB">
        <w:rPr>
          <w:rFonts w:ascii="Arial" w:hAnsi="Arial" w:cs="Arial"/>
          <w:sz w:val="22"/>
          <w:szCs w:val="22"/>
        </w:rPr>
        <w:t>.</w:t>
      </w:r>
      <w:r w:rsidR="00A00211" w:rsidRPr="00C426EB">
        <w:rPr>
          <w:rFonts w:ascii="Arial" w:hAnsi="Arial" w:cs="Arial"/>
          <w:sz w:val="22"/>
          <w:szCs w:val="22"/>
        </w:rPr>
        <w:t xml:space="preserve"> Heatmaps of correlations among CpG beta values and genotypes within each candidate gene</w:t>
      </w:r>
      <w:r w:rsidR="00D00C51" w:rsidRPr="00C426EB">
        <w:rPr>
          <w:rFonts w:ascii="Arial" w:hAnsi="Arial" w:cs="Arial"/>
          <w:sz w:val="22"/>
          <w:szCs w:val="22"/>
        </w:rPr>
        <w:t>.</w:t>
      </w:r>
      <w:r w:rsidR="007B2EEB" w:rsidRPr="00C426EB">
        <w:rPr>
          <w:rFonts w:ascii="Arial" w:hAnsi="Arial" w:cs="Arial"/>
          <w:sz w:val="22"/>
          <w:szCs w:val="22"/>
        </w:rPr>
        <w:t xml:space="preserve"> </w:t>
      </w:r>
    </w:p>
    <w:p w14:paraId="1904B90D" w14:textId="77777777" w:rsidR="00C426EB" w:rsidRDefault="00C426EB" w:rsidP="007B2EE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.</w:t>
      </w:r>
    </w:p>
    <w:p w14:paraId="3CC7D500" w14:textId="1FB5B59B" w:rsidR="00C426EB" w:rsidRDefault="00C426EB" w:rsidP="007B2EEB">
      <w:pPr>
        <w:rPr>
          <w:rFonts w:ascii="Arial" w:hAnsi="Arial" w:cs="Arial"/>
          <w:sz w:val="22"/>
          <w:szCs w:val="22"/>
        </w:rPr>
      </w:pPr>
      <w:r w:rsidRPr="00C426EB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53D8A0C" wp14:editId="4C6BCCEA">
            <wp:extent cx="3631182" cy="4699000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RH_heatmap_final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8863" cy="47089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C37432" w14:textId="77777777" w:rsidR="00C426EB" w:rsidRDefault="00C426EB" w:rsidP="007B2EEB">
      <w:pPr>
        <w:rPr>
          <w:rFonts w:ascii="Arial" w:hAnsi="Arial" w:cs="Arial"/>
          <w:sz w:val="22"/>
          <w:szCs w:val="22"/>
        </w:rPr>
      </w:pPr>
    </w:p>
    <w:p w14:paraId="07DA6CB4" w14:textId="77777777" w:rsidR="00C426EB" w:rsidRDefault="00C426EB" w:rsidP="007B2EEB">
      <w:pPr>
        <w:rPr>
          <w:rFonts w:ascii="Arial" w:hAnsi="Arial" w:cs="Arial"/>
          <w:sz w:val="22"/>
          <w:szCs w:val="22"/>
        </w:rPr>
      </w:pPr>
    </w:p>
    <w:p w14:paraId="5D6B7208" w14:textId="77777777" w:rsidR="00C426EB" w:rsidRDefault="00C426EB" w:rsidP="007B2EEB">
      <w:pPr>
        <w:rPr>
          <w:rFonts w:ascii="Arial" w:hAnsi="Arial" w:cs="Arial"/>
          <w:sz w:val="22"/>
          <w:szCs w:val="22"/>
        </w:rPr>
      </w:pPr>
    </w:p>
    <w:p w14:paraId="4412FB33" w14:textId="77777777" w:rsidR="00C426EB" w:rsidRDefault="00C426EB" w:rsidP="007B2EEB">
      <w:pPr>
        <w:rPr>
          <w:rFonts w:ascii="Arial" w:hAnsi="Arial" w:cs="Arial"/>
          <w:sz w:val="22"/>
          <w:szCs w:val="22"/>
        </w:rPr>
      </w:pPr>
    </w:p>
    <w:p w14:paraId="36F84683" w14:textId="77777777" w:rsidR="00C426EB" w:rsidRDefault="00C426EB" w:rsidP="007B2EEB">
      <w:pPr>
        <w:rPr>
          <w:rFonts w:ascii="Arial" w:hAnsi="Arial" w:cs="Arial"/>
          <w:sz w:val="22"/>
          <w:szCs w:val="22"/>
        </w:rPr>
      </w:pPr>
    </w:p>
    <w:p w14:paraId="75254583" w14:textId="77777777" w:rsidR="00C426EB" w:rsidRDefault="00C426EB" w:rsidP="007B2EEB">
      <w:pPr>
        <w:rPr>
          <w:rFonts w:ascii="Arial" w:hAnsi="Arial" w:cs="Arial"/>
          <w:sz w:val="22"/>
          <w:szCs w:val="22"/>
        </w:rPr>
      </w:pPr>
    </w:p>
    <w:p w14:paraId="1B6B9FD1" w14:textId="31E8A635" w:rsidR="00C426EB" w:rsidRDefault="00C426EB" w:rsidP="007B2EE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.</w:t>
      </w:r>
    </w:p>
    <w:p w14:paraId="112D215A" w14:textId="77777777" w:rsidR="00C426EB" w:rsidRDefault="004E34E0" w:rsidP="007B2EEB">
      <w:pPr>
        <w:rPr>
          <w:rFonts w:ascii="Arial" w:hAnsi="Arial" w:cs="Arial"/>
          <w:sz w:val="22"/>
          <w:szCs w:val="22"/>
        </w:rPr>
      </w:pPr>
      <w:r w:rsidRPr="00C426EB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1495AFD" wp14:editId="3ED3614B">
            <wp:extent cx="3601586" cy="4660699"/>
            <wp:effectExtent l="0" t="0" r="5715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RHR1_heat_final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5312" cy="466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D33F09" w14:textId="77777777" w:rsidR="00C426EB" w:rsidRDefault="00C426E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420E4323" w14:textId="77777777" w:rsidR="00C426EB" w:rsidRDefault="00C426EB" w:rsidP="007B2EE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c.</w:t>
      </w:r>
    </w:p>
    <w:p w14:paraId="2487A3E3" w14:textId="383271F4" w:rsidR="007B2EEB" w:rsidRDefault="004E34E0" w:rsidP="007B2EEB">
      <w:pPr>
        <w:rPr>
          <w:rFonts w:ascii="Arial" w:hAnsi="Arial" w:cs="Arial"/>
          <w:sz w:val="22"/>
          <w:szCs w:val="22"/>
        </w:rPr>
      </w:pPr>
      <w:r w:rsidRPr="00C426EB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3DAC8DF" wp14:editId="66BAE425">
            <wp:extent cx="3650810" cy="47244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RHR2_heatmap_final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8474" cy="4734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A6820" w14:textId="7B8935DD" w:rsidR="00C426EB" w:rsidRDefault="00C426EB" w:rsidP="007B2EEB">
      <w:pPr>
        <w:rPr>
          <w:rFonts w:ascii="Arial" w:hAnsi="Arial" w:cs="Arial"/>
          <w:sz w:val="22"/>
          <w:szCs w:val="22"/>
        </w:rPr>
      </w:pPr>
    </w:p>
    <w:p w14:paraId="3B172B69" w14:textId="77777777" w:rsidR="00C426EB" w:rsidRDefault="00C426E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59E45FDD" w14:textId="536093E9" w:rsidR="00C426EB" w:rsidRDefault="00C426EB" w:rsidP="007B2EE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d.</w:t>
      </w:r>
    </w:p>
    <w:p w14:paraId="6546420B" w14:textId="0B56F7E1" w:rsidR="00C426EB" w:rsidRDefault="00A9768D" w:rsidP="007B2EEB">
      <w:pPr>
        <w:rPr>
          <w:rFonts w:ascii="Arial" w:hAnsi="Arial" w:cs="Arial"/>
          <w:sz w:val="22"/>
          <w:szCs w:val="22"/>
        </w:rPr>
      </w:pPr>
      <w:r w:rsidRPr="00C426EB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E436660" wp14:editId="4ABB37C2">
            <wp:extent cx="3738522" cy="4837904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1_heatmap_final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4478" cy="4845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9A56E9" w14:textId="77777777" w:rsidR="00A9768D" w:rsidRDefault="00A9768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22702385" w14:textId="1DDE84D3" w:rsidR="00A9768D" w:rsidRDefault="00A9768D" w:rsidP="007B2EE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e.</w:t>
      </w:r>
    </w:p>
    <w:p w14:paraId="02A707F8" w14:textId="02AA1E7B" w:rsidR="007B2EEB" w:rsidRDefault="007B2EEB" w:rsidP="007B2EEB">
      <w:pPr>
        <w:rPr>
          <w:rFonts w:ascii="Arial" w:hAnsi="Arial" w:cs="Arial"/>
          <w:sz w:val="22"/>
          <w:szCs w:val="22"/>
        </w:rPr>
      </w:pPr>
      <w:r w:rsidRPr="00C426EB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60A6D4E" wp14:editId="0C03A3A8">
            <wp:extent cx="4220023" cy="5461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2_heatmap_Final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2006" cy="5463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FBB17" w14:textId="77777777" w:rsidR="00A9768D" w:rsidRDefault="00A9768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535FFBDF" w14:textId="1B23D06E" w:rsidR="00A9768D" w:rsidRDefault="00A9768D" w:rsidP="007B2EE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f.</w:t>
      </w:r>
    </w:p>
    <w:p w14:paraId="4638EECB" w14:textId="2EBF079D" w:rsidR="007B2EEB" w:rsidRPr="00C426EB" w:rsidRDefault="007B2EEB">
      <w:pPr>
        <w:rPr>
          <w:rFonts w:ascii="Arial" w:hAnsi="Arial" w:cs="Arial"/>
          <w:sz w:val="22"/>
          <w:szCs w:val="22"/>
        </w:rPr>
      </w:pPr>
      <w:r w:rsidRPr="00C426EB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83408C7" wp14:editId="04DDDCA2">
            <wp:extent cx="4318163" cy="5588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KBP5_heatmap_final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143" cy="55905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B2EEB" w:rsidRPr="00C426EB" w:rsidSect="00B67F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51FF"/>
    <w:rsid w:val="000B5960"/>
    <w:rsid w:val="002F4005"/>
    <w:rsid w:val="004E34E0"/>
    <w:rsid w:val="00513ABA"/>
    <w:rsid w:val="00643F50"/>
    <w:rsid w:val="006D75B9"/>
    <w:rsid w:val="007045CF"/>
    <w:rsid w:val="0073538B"/>
    <w:rsid w:val="007553C0"/>
    <w:rsid w:val="007B2EEB"/>
    <w:rsid w:val="00893772"/>
    <w:rsid w:val="008C1AF2"/>
    <w:rsid w:val="009451FF"/>
    <w:rsid w:val="009860DA"/>
    <w:rsid w:val="00A00211"/>
    <w:rsid w:val="00A9768D"/>
    <w:rsid w:val="00B67AF5"/>
    <w:rsid w:val="00B67FDC"/>
    <w:rsid w:val="00C426EB"/>
    <w:rsid w:val="00D00C51"/>
    <w:rsid w:val="00D470CC"/>
    <w:rsid w:val="00E73F4A"/>
    <w:rsid w:val="00F24D16"/>
    <w:rsid w:val="00F54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EF644"/>
  <w15:chartTrackingRefBased/>
  <w15:docId w15:val="{36061E40-1889-F348-9A54-292A5ACC1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24D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24D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4D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4D1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D1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D1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553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E34E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E34E0"/>
    <w:rPr>
      <w:color w:val="954F72"/>
      <w:u w:val="single"/>
    </w:rPr>
  </w:style>
  <w:style w:type="paragraph" w:customStyle="1" w:styleId="msonormal0">
    <w:name w:val="msonormal"/>
    <w:basedOn w:val="Normal"/>
    <w:rsid w:val="004E34E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4E34E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4E34E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55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4055</Words>
  <Characters>23116</Characters>
  <Application>Microsoft Office Word</Application>
  <DocSecurity>0</DocSecurity>
  <Lines>19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oore</dc:creator>
  <cp:keywords/>
  <dc:description/>
  <cp:lastModifiedBy>Kathryn Humphreys</cp:lastModifiedBy>
  <cp:revision>2</cp:revision>
  <dcterms:created xsi:type="dcterms:W3CDTF">2019-08-03T18:34:00Z</dcterms:created>
  <dcterms:modified xsi:type="dcterms:W3CDTF">2019-08-03T18:34:00Z</dcterms:modified>
</cp:coreProperties>
</file>